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2E2DC" w14:textId="3DE4C7D6" w:rsidR="00DF3C7A" w:rsidRPr="00E07FDB" w:rsidRDefault="00401170" w:rsidP="00D81E6B">
      <w:pPr>
        <w:spacing w:line="360" w:lineRule="auto"/>
        <w:jc w:val="both"/>
        <w:rPr>
          <w:b/>
          <w:bCs/>
          <w:color w:val="000000" w:themeColor="text1"/>
          <w:sz w:val="21"/>
          <w:szCs w:val="21"/>
          <w:lang w:val="en-US"/>
        </w:rPr>
      </w:pPr>
      <w:r w:rsidRPr="00E07FDB">
        <w:rPr>
          <w:b/>
          <w:bCs/>
          <w:color w:val="000000"/>
          <w:sz w:val="21"/>
          <w:szCs w:val="21"/>
        </w:rPr>
        <w:t>Supplementary Table</w:t>
      </w:r>
      <w:r w:rsidR="001059E3" w:rsidRPr="00E07FDB">
        <w:rPr>
          <w:b/>
          <w:bCs/>
          <w:color w:val="000000"/>
          <w:sz w:val="21"/>
          <w:szCs w:val="21"/>
        </w:rPr>
        <w:t xml:space="preserve"> </w:t>
      </w:r>
      <w:r w:rsidR="00AE3A9C" w:rsidRPr="00E07FDB">
        <w:rPr>
          <w:b/>
          <w:bCs/>
          <w:color w:val="000000"/>
          <w:sz w:val="21"/>
          <w:szCs w:val="21"/>
        </w:rPr>
        <w:t>1</w:t>
      </w:r>
      <w:r w:rsidR="00DB0B5A" w:rsidRPr="00E07FDB">
        <w:rPr>
          <w:b/>
          <w:bCs/>
          <w:color w:val="000000"/>
          <w:sz w:val="21"/>
          <w:szCs w:val="21"/>
        </w:rPr>
        <w:t>.</w:t>
      </w:r>
      <w:r w:rsidRPr="00E07FDB">
        <w:rPr>
          <w:rFonts w:eastAsiaTheme="minorEastAsia"/>
          <w:b/>
          <w:bCs/>
          <w:sz w:val="21"/>
          <w:szCs w:val="21"/>
        </w:rPr>
        <w:t xml:space="preserve"> </w:t>
      </w:r>
      <w:r w:rsidR="000076DA" w:rsidRPr="00E07FDB">
        <w:rPr>
          <w:b/>
          <w:bCs/>
          <w:color w:val="000000" w:themeColor="text1"/>
          <w:sz w:val="21"/>
          <w:szCs w:val="21"/>
          <w:lang w:val="en-US"/>
        </w:rPr>
        <w:t xml:space="preserve">Alignment of </w:t>
      </w:r>
      <w:r w:rsidR="00B52C17" w:rsidRPr="00E07FDB">
        <w:rPr>
          <w:b/>
          <w:bCs/>
          <w:color w:val="000000" w:themeColor="text1"/>
          <w:sz w:val="21"/>
          <w:szCs w:val="21"/>
          <w:lang w:val="en-US"/>
        </w:rPr>
        <w:t xml:space="preserve">the </w:t>
      </w:r>
      <w:proofErr w:type="spellStart"/>
      <w:r w:rsidR="000076DA" w:rsidRPr="00E07FDB">
        <w:rPr>
          <w:b/>
          <w:bCs/>
          <w:color w:val="000000" w:themeColor="text1"/>
          <w:sz w:val="21"/>
          <w:szCs w:val="21"/>
          <w:lang w:val="en-US"/>
        </w:rPr>
        <w:t>novel_WG</w:t>
      </w:r>
      <w:proofErr w:type="spellEnd"/>
      <w:r w:rsidR="000076DA" w:rsidRPr="00E07FDB">
        <w:rPr>
          <w:b/>
          <w:bCs/>
          <w:color w:val="000000" w:themeColor="text1"/>
          <w:sz w:val="21"/>
          <w:szCs w:val="21"/>
          <w:lang w:val="en-US"/>
        </w:rPr>
        <w:t xml:space="preserve"> identified novel sequences using two assemblers</w:t>
      </w:r>
      <w:r w:rsidR="00B52C17" w:rsidRPr="00E07FDB">
        <w:rPr>
          <w:b/>
          <w:bCs/>
          <w:color w:val="000000" w:themeColor="text1"/>
          <w:sz w:val="21"/>
          <w:szCs w:val="21"/>
          <w:lang w:val="en-US"/>
        </w:rPr>
        <w:t xml:space="preserve"> Shasta and raven</w:t>
      </w:r>
      <w:r w:rsidR="00825E2B" w:rsidRPr="00E07FDB">
        <w:rPr>
          <w:b/>
          <w:bCs/>
          <w:color w:val="000000" w:themeColor="text1"/>
          <w:sz w:val="21"/>
          <w:szCs w:val="21"/>
          <w:lang w:val="en-US"/>
        </w:rPr>
        <w:t xml:space="preserve"> (bp)</w:t>
      </w:r>
    </w:p>
    <w:tbl>
      <w:tblPr>
        <w:tblW w:w="8820" w:type="dxa"/>
        <w:jc w:val="center"/>
        <w:tblBorders>
          <w:top w:val="single" w:sz="8" w:space="0" w:color="000000"/>
          <w:bottom w:val="single" w:sz="8" w:space="0" w:color="000000"/>
          <w:insideH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52"/>
        <w:gridCol w:w="3693"/>
        <w:gridCol w:w="3575"/>
      </w:tblGrid>
      <w:tr w:rsidR="001C70C5" w:rsidRPr="004F6A1E" w14:paraId="5C4F445D" w14:textId="77777777" w:rsidTr="007F47F2">
        <w:trPr>
          <w:trHeight w:val="315"/>
          <w:tblHeader/>
          <w:jc w:val="center"/>
        </w:trPr>
        <w:tc>
          <w:tcPr>
            <w:tcW w:w="1552" w:type="dxa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C9898B" w14:textId="4B0DA87C" w:rsidR="001C70C5" w:rsidRPr="004F6A1E" w:rsidRDefault="001C70C5" w:rsidP="007F47F2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Samples</w:t>
            </w:r>
          </w:p>
        </w:tc>
        <w:tc>
          <w:tcPr>
            <w:tcW w:w="3693" w:type="dxa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AE8E16" w14:textId="2210A893" w:rsidR="001C70C5" w:rsidRPr="004F6A1E" w:rsidRDefault="001C70C5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Shasta vs. raven</w:t>
            </w:r>
            <w:r w:rsidRPr="004F6A1E">
              <w:rPr>
                <w:sz w:val="21"/>
                <w:szCs w:val="21"/>
              </w:rPr>
              <w:br/>
              <w:t>aligned length (percentage of alignment)</w:t>
            </w:r>
          </w:p>
        </w:tc>
        <w:tc>
          <w:tcPr>
            <w:tcW w:w="3575" w:type="dxa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8DADBF" w14:textId="71ECBCB7" w:rsidR="001C70C5" w:rsidRPr="004F6A1E" w:rsidRDefault="001C70C5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raven vs. Shasta</w:t>
            </w:r>
            <w:r w:rsidRPr="004F6A1E">
              <w:rPr>
                <w:sz w:val="21"/>
                <w:szCs w:val="21"/>
              </w:rPr>
              <w:br/>
              <w:t>aligned length</w:t>
            </w:r>
            <w:r w:rsidR="007F47F2">
              <w:rPr>
                <w:sz w:val="21"/>
                <w:szCs w:val="21"/>
              </w:rPr>
              <w:t xml:space="preserve"> </w:t>
            </w:r>
            <w:r w:rsidRPr="004F6A1E">
              <w:rPr>
                <w:sz w:val="21"/>
                <w:szCs w:val="21"/>
              </w:rPr>
              <w:t>(percentage of alignment)</w:t>
            </w:r>
          </w:p>
        </w:tc>
      </w:tr>
      <w:tr w:rsidR="001C70C5" w:rsidRPr="004F6A1E" w14:paraId="713022C8" w14:textId="77777777" w:rsidTr="007F47F2">
        <w:trPr>
          <w:trHeight w:val="432"/>
          <w:tblHeader/>
          <w:jc w:val="center"/>
        </w:trPr>
        <w:tc>
          <w:tcPr>
            <w:tcW w:w="1552" w:type="dxa"/>
            <w:tcBorders>
              <w:top w:val="single" w:sz="8" w:space="0" w:color="000000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E84AA" w14:textId="60076891" w:rsidR="001C70C5" w:rsidRPr="004F6A1E" w:rsidRDefault="001C70C5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HG002</w:t>
            </w:r>
          </w:p>
        </w:tc>
        <w:tc>
          <w:tcPr>
            <w:tcW w:w="3693" w:type="dxa"/>
            <w:tcBorders>
              <w:top w:val="single" w:sz="8" w:space="0" w:color="000000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3468A4" w14:textId="120F79C9" w:rsidR="001C70C5" w:rsidRPr="004F6A1E" w:rsidRDefault="001C70C5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68,653 (37.71%)</w:t>
            </w:r>
          </w:p>
        </w:tc>
        <w:tc>
          <w:tcPr>
            <w:tcW w:w="3575" w:type="dxa"/>
            <w:tcBorders>
              <w:top w:val="single" w:sz="8" w:space="0" w:color="000000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9F3139" w14:textId="70260550" w:rsidR="001C70C5" w:rsidRPr="004F6A1E" w:rsidRDefault="001C70C5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66,099</w:t>
            </w:r>
            <w:r w:rsidR="007F47F2">
              <w:rPr>
                <w:sz w:val="21"/>
                <w:szCs w:val="21"/>
              </w:rPr>
              <w:t xml:space="preserve"> </w:t>
            </w:r>
            <w:r w:rsidRPr="004F6A1E">
              <w:rPr>
                <w:sz w:val="21"/>
                <w:szCs w:val="21"/>
              </w:rPr>
              <w:t>(4.98%)</w:t>
            </w:r>
          </w:p>
        </w:tc>
      </w:tr>
      <w:tr w:rsidR="001C70C5" w:rsidRPr="004F6A1E" w14:paraId="589CC431" w14:textId="77777777" w:rsidTr="007F47F2">
        <w:trPr>
          <w:trHeight w:val="326"/>
          <w:tblHeader/>
          <w:jc w:val="center"/>
        </w:trPr>
        <w:tc>
          <w:tcPr>
            <w:tcW w:w="1552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B35302" w14:textId="23CF045D" w:rsidR="001C70C5" w:rsidRPr="004F6A1E" w:rsidRDefault="001C70C5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HG003</w:t>
            </w:r>
          </w:p>
        </w:tc>
        <w:tc>
          <w:tcPr>
            <w:tcW w:w="3693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84536A" w14:textId="5B11CD5E" w:rsidR="001C70C5" w:rsidRPr="004F6A1E" w:rsidRDefault="001C70C5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60,776 (29.34%)</w:t>
            </w:r>
          </w:p>
        </w:tc>
        <w:tc>
          <w:tcPr>
            <w:tcW w:w="3575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80BB43" w14:textId="2BAE2E93" w:rsidR="001C70C5" w:rsidRPr="004F6A1E" w:rsidRDefault="001C70C5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172,904</w:t>
            </w:r>
            <w:r w:rsidR="009C6B6E">
              <w:rPr>
                <w:sz w:val="21"/>
                <w:szCs w:val="21"/>
              </w:rPr>
              <w:t xml:space="preserve"> </w:t>
            </w:r>
            <w:r w:rsidRPr="004F6A1E">
              <w:rPr>
                <w:sz w:val="21"/>
                <w:szCs w:val="21"/>
              </w:rPr>
              <w:t>(23.74%)</w:t>
            </w:r>
          </w:p>
        </w:tc>
      </w:tr>
      <w:tr w:rsidR="001C70C5" w:rsidRPr="004F6A1E" w14:paraId="306BF774" w14:textId="77777777" w:rsidTr="007F47F2">
        <w:trPr>
          <w:trHeight w:val="332"/>
          <w:tblHeader/>
          <w:jc w:val="center"/>
        </w:trPr>
        <w:tc>
          <w:tcPr>
            <w:tcW w:w="1552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1F7740" w14:textId="568BD9E8" w:rsidR="001C70C5" w:rsidRPr="004F6A1E" w:rsidRDefault="001C70C5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HG004</w:t>
            </w:r>
          </w:p>
        </w:tc>
        <w:tc>
          <w:tcPr>
            <w:tcW w:w="3693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2E97DB" w14:textId="264A4425" w:rsidR="001C70C5" w:rsidRPr="004F6A1E" w:rsidRDefault="001C70C5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97,102 (40.4%)</w:t>
            </w:r>
          </w:p>
        </w:tc>
        <w:tc>
          <w:tcPr>
            <w:tcW w:w="3575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84A2F2" w14:textId="543D7992" w:rsidR="001C70C5" w:rsidRPr="004F6A1E" w:rsidRDefault="001C70C5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98,200</w:t>
            </w:r>
            <w:r w:rsidR="009C6B6E">
              <w:rPr>
                <w:sz w:val="21"/>
                <w:szCs w:val="21"/>
              </w:rPr>
              <w:t xml:space="preserve"> </w:t>
            </w:r>
            <w:r w:rsidRPr="004F6A1E">
              <w:rPr>
                <w:sz w:val="21"/>
                <w:szCs w:val="21"/>
              </w:rPr>
              <w:t>(4.59%)</w:t>
            </w:r>
          </w:p>
        </w:tc>
      </w:tr>
      <w:tr w:rsidR="001C70C5" w:rsidRPr="004F6A1E" w14:paraId="6F44DCC9" w14:textId="77777777" w:rsidTr="007F47F2">
        <w:trPr>
          <w:trHeight w:val="323"/>
          <w:tblHeader/>
          <w:jc w:val="center"/>
        </w:trPr>
        <w:tc>
          <w:tcPr>
            <w:tcW w:w="1552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00F94E" w14:textId="166DC133" w:rsidR="001C70C5" w:rsidRPr="004F6A1E" w:rsidRDefault="001C70C5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HG005</w:t>
            </w:r>
          </w:p>
        </w:tc>
        <w:tc>
          <w:tcPr>
            <w:tcW w:w="3693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68E8D8" w14:textId="183EC3A5" w:rsidR="001C70C5" w:rsidRPr="004F6A1E" w:rsidRDefault="001C70C5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86,047 (38.24%)</w:t>
            </w:r>
          </w:p>
        </w:tc>
        <w:tc>
          <w:tcPr>
            <w:tcW w:w="3575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B9998F" w14:textId="556DAA68" w:rsidR="001C70C5" w:rsidRPr="004F6A1E" w:rsidRDefault="001C70C5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159,546</w:t>
            </w:r>
            <w:r w:rsidR="009C6B6E">
              <w:rPr>
                <w:sz w:val="21"/>
                <w:szCs w:val="21"/>
              </w:rPr>
              <w:t xml:space="preserve"> </w:t>
            </w:r>
            <w:r w:rsidRPr="004F6A1E">
              <w:rPr>
                <w:sz w:val="21"/>
                <w:szCs w:val="21"/>
              </w:rPr>
              <w:t>(11.72%)</w:t>
            </w:r>
          </w:p>
        </w:tc>
      </w:tr>
      <w:tr w:rsidR="001C70C5" w:rsidRPr="004F6A1E" w14:paraId="772EA964" w14:textId="77777777" w:rsidTr="007F47F2">
        <w:trPr>
          <w:trHeight w:val="344"/>
          <w:tblHeader/>
          <w:jc w:val="center"/>
        </w:trPr>
        <w:tc>
          <w:tcPr>
            <w:tcW w:w="1552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D7030E" w14:textId="6346949A" w:rsidR="001C70C5" w:rsidRPr="004F6A1E" w:rsidRDefault="001C70C5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HG006</w:t>
            </w:r>
          </w:p>
        </w:tc>
        <w:tc>
          <w:tcPr>
            <w:tcW w:w="3693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D09A0" w14:textId="471CB1CB" w:rsidR="001C70C5" w:rsidRPr="004F6A1E" w:rsidRDefault="001C70C5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80,059 (47.68%)</w:t>
            </w:r>
          </w:p>
        </w:tc>
        <w:tc>
          <w:tcPr>
            <w:tcW w:w="3575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871B49" w14:textId="6B2F45D9" w:rsidR="001C70C5" w:rsidRPr="004F6A1E" w:rsidRDefault="001C70C5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79,039</w:t>
            </w:r>
            <w:r w:rsidR="009C6B6E">
              <w:rPr>
                <w:sz w:val="21"/>
                <w:szCs w:val="21"/>
              </w:rPr>
              <w:t xml:space="preserve"> </w:t>
            </w:r>
            <w:r w:rsidRPr="004F6A1E">
              <w:rPr>
                <w:sz w:val="21"/>
                <w:szCs w:val="21"/>
              </w:rPr>
              <w:t>(6.58%)</w:t>
            </w:r>
          </w:p>
        </w:tc>
      </w:tr>
      <w:tr w:rsidR="001C70C5" w:rsidRPr="004F6A1E" w14:paraId="31078FC6" w14:textId="77777777" w:rsidTr="007F47F2">
        <w:trPr>
          <w:trHeight w:val="358"/>
          <w:tblHeader/>
          <w:jc w:val="center"/>
        </w:trPr>
        <w:tc>
          <w:tcPr>
            <w:tcW w:w="1552" w:type="dxa"/>
            <w:tcBorders>
              <w:top w:val="nil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25546B" w14:textId="7AC1338D" w:rsidR="001C70C5" w:rsidRPr="004F6A1E" w:rsidRDefault="001C70C5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HG007</w:t>
            </w:r>
          </w:p>
        </w:tc>
        <w:tc>
          <w:tcPr>
            <w:tcW w:w="3693" w:type="dxa"/>
            <w:tcBorders>
              <w:top w:val="nil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2466B6" w14:textId="17EF58DD" w:rsidR="001C70C5" w:rsidRPr="004F6A1E" w:rsidRDefault="001C70C5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110,768 (46.41%)</w:t>
            </w:r>
          </w:p>
        </w:tc>
        <w:tc>
          <w:tcPr>
            <w:tcW w:w="3575" w:type="dxa"/>
            <w:tcBorders>
              <w:top w:val="nil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8525CB" w14:textId="0F978F85" w:rsidR="001C70C5" w:rsidRPr="004F6A1E" w:rsidRDefault="001C70C5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110,493</w:t>
            </w:r>
            <w:r w:rsidR="009C6B6E">
              <w:rPr>
                <w:sz w:val="21"/>
                <w:szCs w:val="21"/>
              </w:rPr>
              <w:t xml:space="preserve"> </w:t>
            </w:r>
            <w:r w:rsidRPr="004F6A1E">
              <w:rPr>
                <w:sz w:val="21"/>
                <w:szCs w:val="21"/>
              </w:rPr>
              <w:t>(10.79%)</w:t>
            </w:r>
          </w:p>
        </w:tc>
      </w:tr>
    </w:tbl>
    <w:p w14:paraId="4B6F50E6" w14:textId="29EEF2AE" w:rsidR="00794A02" w:rsidRDefault="00DF3C7A" w:rsidP="004F6A1E">
      <w:pPr>
        <w:spacing w:line="360" w:lineRule="auto"/>
        <w:jc w:val="both"/>
        <w:rPr>
          <w:color w:val="222222"/>
          <w:sz w:val="21"/>
          <w:szCs w:val="21"/>
          <w:shd w:val="clear" w:color="auto" w:fill="FFFFFF"/>
        </w:rPr>
      </w:pPr>
      <w:r w:rsidRPr="004F6A1E">
        <w:rPr>
          <w:sz w:val="21"/>
          <w:szCs w:val="21"/>
        </w:rPr>
        <w:t>A</w:t>
      </w:r>
      <w:r w:rsidR="00A91417" w:rsidRPr="004F6A1E">
        <w:rPr>
          <w:sz w:val="21"/>
          <w:szCs w:val="21"/>
        </w:rPr>
        <w:t>lign</w:t>
      </w:r>
      <w:r w:rsidRPr="004F6A1E">
        <w:rPr>
          <w:sz w:val="21"/>
          <w:szCs w:val="21"/>
        </w:rPr>
        <w:t xml:space="preserve">ment </w:t>
      </w:r>
      <w:r w:rsidR="00B52C17">
        <w:rPr>
          <w:sz w:val="21"/>
          <w:szCs w:val="21"/>
        </w:rPr>
        <w:t xml:space="preserve">of the novel sequences using Shasta and raven must meet at least </w:t>
      </w:r>
      <w:r w:rsidR="00A91417" w:rsidRPr="004F6A1E">
        <w:rPr>
          <w:sz w:val="21"/>
          <w:szCs w:val="21"/>
        </w:rPr>
        <w:t>80% identity</w:t>
      </w:r>
      <w:r w:rsidR="00A91417" w:rsidRPr="004F6A1E">
        <w:rPr>
          <w:color w:val="222222"/>
          <w:sz w:val="21"/>
          <w:szCs w:val="21"/>
          <w:shd w:val="clear" w:color="auto" w:fill="FFFFFF"/>
        </w:rPr>
        <w:t>.</w:t>
      </w:r>
      <w:r w:rsidR="00BF0168">
        <w:rPr>
          <w:color w:val="222222"/>
          <w:sz w:val="21"/>
          <w:szCs w:val="21"/>
          <w:shd w:val="clear" w:color="auto" w:fill="FFFFFF"/>
        </w:rPr>
        <w:t xml:space="preserve"> </w:t>
      </w:r>
    </w:p>
    <w:p w14:paraId="1B56EAF8" w14:textId="77777777" w:rsidR="006641D9" w:rsidRPr="004F6A1E" w:rsidRDefault="006641D9" w:rsidP="006641D9">
      <w:pPr>
        <w:spacing w:line="360" w:lineRule="auto"/>
        <w:jc w:val="both"/>
        <w:rPr>
          <w:sz w:val="21"/>
          <w:szCs w:val="21"/>
        </w:rPr>
      </w:pPr>
    </w:p>
    <w:p w14:paraId="094A7656" w14:textId="727FDEA6" w:rsidR="00825E2B" w:rsidRPr="00E07FDB" w:rsidRDefault="00BF1F25" w:rsidP="00825E2B">
      <w:pPr>
        <w:spacing w:line="360" w:lineRule="auto"/>
        <w:jc w:val="both"/>
        <w:rPr>
          <w:b/>
          <w:bCs/>
          <w:color w:val="000000" w:themeColor="text1"/>
          <w:sz w:val="21"/>
          <w:szCs w:val="21"/>
          <w:lang w:val="en-US"/>
        </w:rPr>
      </w:pPr>
      <w:r w:rsidRPr="00E07FDB">
        <w:rPr>
          <w:b/>
          <w:bCs/>
          <w:color w:val="000000"/>
          <w:sz w:val="21"/>
          <w:szCs w:val="21"/>
        </w:rPr>
        <w:t>Supplementary Table</w:t>
      </w:r>
      <w:r w:rsidR="001059E3" w:rsidRPr="00E07FDB">
        <w:rPr>
          <w:b/>
          <w:bCs/>
          <w:color w:val="000000"/>
          <w:sz w:val="21"/>
          <w:szCs w:val="21"/>
        </w:rPr>
        <w:t xml:space="preserve"> </w:t>
      </w:r>
      <w:r w:rsidR="00AE3A9C" w:rsidRPr="00E07FDB">
        <w:rPr>
          <w:b/>
          <w:bCs/>
          <w:color w:val="000000"/>
          <w:sz w:val="21"/>
          <w:szCs w:val="21"/>
        </w:rPr>
        <w:t>2</w:t>
      </w:r>
      <w:r w:rsidRPr="00E07FDB">
        <w:rPr>
          <w:b/>
          <w:bCs/>
          <w:color w:val="000000"/>
          <w:sz w:val="21"/>
          <w:szCs w:val="21"/>
        </w:rPr>
        <w:t>.</w:t>
      </w:r>
      <w:r w:rsidR="00AE6B3D" w:rsidRPr="00E07FDB">
        <w:rPr>
          <w:b/>
          <w:bCs/>
          <w:color w:val="000000" w:themeColor="text1"/>
          <w:sz w:val="21"/>
          <w:szCs w:val="21"/>
        </w:rPr>
        <w:t xml:space="preserve"> Size</w:t>
      </w:r>
      <w:r w:rsidR="00424045" w:rsidRPr="00E07FDB">
        <w:rPr>
          <w:b/>
          <w:bCs/>
          <w:color w:val="000000" w:themeColor="text1"/>
          <w:sz w:val="21"/>
          <w:szCs w:val="21"/>
          <w:lang w:val="en-US"/>
        </w:rPr>
        <w:t xml:space="preserve"> </w:t>
      </w:r>
      <w:r w:rsidR="00AE6B3D" w:rsidRPr="00E07FDB">
        <w:rPr>
          <w:b/>
          <w:bCs/>
          <w:color w:val="000000" w:themeColor="text1"/>
          <w:sz w:val="21"/>
          <w:szCs w:val="21"/>
          <w:lang w:val="en-US"/>
        </w:rPr>
        <w:t xml:space="preserve">(bp) </w:t>
      </w:r>
      <w:r w:rsidR="00424045" w:rsidRPr="00E07FDB">
        <w:rPr>
          <w:b/>
          <w:bCs/>
          <w:color w:val="000000" w:themeColor="text1"/>
          <w:sz w:val="21"/>
          <w:szCs w:val="21"/>
          <w:lang w:val="en-US"/>
        </w:rPr>
        <w:t xml:space="preserve">of </w:t>
      </w:r>
      <w:proofErr w:type="spellStart"/>
      <w:r w:rsidR="00825E2B" w:rsidRPr="00E07FDB">
        <w:rPr>
          <w:b/>
          <w:bCs/>
          <w:color w:val="000000" w:themeColor="text1"/>
          <w:sz w:val="21"/>
          <w:szCs w:val="21"/>
        </w:rPr>
        <w:t>unmapped_ASM</w:t>
      </w:r>
      <w:proofErr w:type="spellEnd"/>
      <w:r w:rsidR="00825E2B" w:rsidRPr="00E07FDB">
        <w:rPr>
          <w:b/>
          <w:bCs/>
          <w:color w:val="000000"/>
          <w:sz w:val="21"/>
          <w:szCs w:val="21"/>
        </w:rPr>
        <w:t xml:space="preserve"> </w:t>
      </w:r>
      <w:r w:rsidR="00825E2B" w:rsidRPr="00E07FDB">
        <w:rPr>
          <w:b/>
          <w:bCs/>
          <w:color w:val="000000" w:themeColor="text1"/>
          <w:sz w:val="21"/>
          <w:szCs w:val="21"/>
          <w:lang w:val="en-US"/>
        </w:rPr>
        <w:t>identified long-read novel sequences using two assemblers Shasta and raven</w:t>
      </w:r>
    </w:p>
    <w:tbl>
      <w:tblPr>
        <w:tblW w:w="9064" w:type="dxa"/>
        <w:tblBorders>
          <w:top w:val="single" w:sz="8" w:space="0" w:color="000000"/>
          <w:bottom w:val="single" w:sz="8" w:space="0" w:color="000000"/>
        </w:tblBorders>
        <w:tblLayout w:type="fixed"/>
        <w:tblLook w:val="0660" w:firstRow="1" w:lastRow="1" w:firstColumn="0" w:lastColumn="0" w:noHBand="1" w:noVBand="1"/>
      </w:tblPr>
      <w:tblGrid>
        <w:gridCol w:w="1552"/>
        <w:gridCol w:w="3693"/>
        <w:gridCol w:w="3819"/>
      </w:tblGrid>
      <w:tr w:rsidR="00BF1F25" w:rsidRPr="004F6A1E" w14:paraId="645C32FC" w14:textId="77777777" w:rsidTr="000705C8">
        <w:trPr>
          <w:trHeight w:val="315"/>
        </w:trPr>
        <w:tc>
          <w:tcPr>
            <w:tcW w:w="1552" w:type="dxa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CE04AD" w14:textId="6B6CD7B7" w:rsidR="00BF1F25" w:rsidRPr="004F6A1E" w:rsidRDefault="00CC5858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Samples</w:t>
            </w:r>
          </w:p>
        </w:tc>
        <w:tc>
          <w:tcPr>
            <w:tcW w:w="3693" w:type="dxa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E37D56" w14:textId="36324E8A" w:rsidR="007F013F" w:rsidRPr="004F6A1E" w:rsidRDefault="007F013F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novel sequences</w:t>
            </w:r>
          </w:p>
          <w:p w14:paraId="119603EB" w14:textId="3559A389" w:rsidR="00BF1F25" w:rsidRPr="004F6A1E" w:rsidRDefault="007F013F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assembled by raven</w:t>
            </w:r>
          </w:p>
        </w:tc>
        <w:tc>
          <w:tcPr>
            <w:tcW w:w="381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586FBE" w14:textId="42FBD488" w:rsidR="007F013F" w:rsidRPr="004F6A1E" w:rsidRDefault="007F013F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novel sequences</w:t>
            </w:r>
          </w:p>
          <w:p w14:paraId="43210226" w14:textId="3AC3AB7C" w:rsidR="00BF1F25" w:rsidRPr="004F6A1E" w:rsidRDefault="007F013F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 xml:space="preserve">assembled by </w:t>
            </w:r>
            <w:r w:rsidR="00BF1F25" w:rsidRPr="004F6A1E">
              <w:rPr>
                <w:sz w:val="21"/>
                <w:szCs w:val="21"/>
              </w:rPr>
              <w:t>Shasta</w:t>
            </w:r>
          </w:p>
        </w:tc>
      </w:tr>
      <w:tr w:rsidR="00BF1F25" w:rsidRPr="004F6A1E" w14:paraId="3C5D1287" w14:textId="77777777" w:rsidTr="000705C8">
        <w:trPr>
          <w:trHeight w:val="315"/>
        </w:trPr>
        <w:tc>
          <w:tcPr>
            <w:tcW w:w="1552" w:type="dxa"/>
            <w:tcBorders>
              <w:top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1CDCD1" w14:textId="77777777" w:rsidR="00BF1F25" w:rsidRPr="004F6A1E" w:rsidRDefault="00BF1F25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HG002</w:t>
            </w:r>
          </w:p>
        </w:tc>
        <w:tc>
          <w:tcPr>
            <w:tcW w:w="3693" w:type="dxa"/>
            <w:tcBorders>
              <w:top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500DA7" w14:textId="77777777" w:rsidR="00BF1F25" w:rsidRPr="004F6A1E" w:rsidRDefault="00BF1F25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168,804</w:t>
            </w:r>
          </w:p>
        </w:tc>
        <w:tc>
          <w:tcPr>
            <w:tcW w:w="3819" w:type="dxa"/>
            <w:tcBorders>
              <w:top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287D55" w14:textId="77777777" w:rsidR="00BF1F25" w:rsidRPr="004F6A1E" w:rsidRDefault="00BF1F25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0</w:t>
            </w:r>
          </w:p>
        </w:tc>
      </w:tr>
      <w:tr w:rsidR="00BF1F25" w:rsidRPr="004F6A1E" w14:paraId="65D74588" w14:textId="77777777" w:rsidTr="000705C8">
        <w:trPr>
          <w:trHeight w:val="315"/>
        </w:trPr>
        <w:tc>
          <w:tcPr>
            <w:tcW w:w="155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9C870E" w14:textId="77777777" w:rsidR="00BF1F25" w:rsidRPr="004F6A1E" w:rsidRDefault="00BF1F25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HG003</w:t>
            </w:r>
          </w:p>
        </w:tc>
        <w:tc>
          <w:tcPr>
            <w:tcW w:w="369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F5FEE6" w14:textId="77777777" w:rsidR="00BF1F25" w:rsidRPr="004F6A1E" w:rsidRDefault="00BF1F25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360,027</w:t>
            </w:r>
          </w:p>
        </w:tc>
        <w:tc>
          <w:tcPr>
            <w:tcW w:w="381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409D16" w14:textId="77777777" w:rsidR="00BF1F25" w:rsidRPr="004F6A1E" w:rsidRDefault="00BF1F25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0</w:t>
            </w:r>
          </w:p>
        </w:tc>
      </w:tr>
      <w:tr w:rsidR="00BF1F25" w:rsidRPr="004F6A1E" w14:paraId="6E582665" w14:textId="77777777" w:rsidTr="000705C8">
        <w:trPr>
          <w:trHeight w:val="315"/>
        </w:trPr>
        <w:tc>
          <w:tcPr>
            <w:tcW w:w="155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936BDE" w14:textId="77777777" w:rsidR="00BF1F25" w:rsidRPr="004F6A1E" w:rsidRDefault="00BF1F25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HG004</w:t>
            </w:r>
          </w:p>
        </w:tc>
        <w:tc>
          <w:tcPr>
            <w:tcW w:w="3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9DE7FC" w14:textId="77777777" w:rsidR="00BF1F25" w:rsidRPr="004F6A1E" w:rsidRDefault="00BF1F25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317,681</w:t>
            </w:r>
          </w:p>
        </w:tc>
        <w:tc>
          <w:tcPr>
            <w:tcW w:w="381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D97B32" w14:textId="77777777" w:rsidR="00BF1F25" w:rsidRPr="004F6A1E" w:rsidRDefault="00BF1F25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6,189</w:t>
            </w:r>
          </w:p>
        </w:tc>
      </w:tr>
      <w:tr w:rsidR="00BF1F25" w:rsidRPr="004F6A1E" w14:paraId="67C2F76B" w14:textId="77777777" w:rsidTr="000705C8">
        <w:trPr>
          <w:trHeight w:val="315"/>
        </w:trPr>
        <w:tc>
          <w:tcPr>
            <w:tcW w:w="155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C5ECFF" w14:textId="77777777" w:rsidR="00BF1F25" w:rsidRPr="004F6A1E" w:rsidRDefault="00BF1F25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HG005</w:t>
            </w:r>
          </w:p>
        </w:tc>
        <w:tc>
          <w:tcPr>
            <w:tcW w:w="369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21D9AA" w14:textId="77777777" w:rsidR="00BF1F25" w:rsidRPr="004F6A1E" w:rsidRDefault="00BF1F25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209,750</w:t>
            </w:r>
          </w:p>
        </w:tc>
        <w:tc>
          <w:tcPr>
            <w:tcW w:w="381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A81F3B" w14:textId="77777777" w:rsidR="00BF1F25" w:rsidRPr="004F6A1E" w:rsidRDefault="00BF1F25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0</w:t>
            </w:r>
          </w:p>
        </w:tc>
      </w:tr>
      <w:tr w:rsidR="00BF1F25" w:rsidRPr="004F6A1E" w14:paraId="18E93B7F" w14:textId="77777777" w:rsidTr="000705C8">
        <w:trPr>
          <w:trHeight w:val="315"/>
        </w:trPr>
        <w:tc>
          <w:tcPr>
            <w:tcW w:w="155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9AADAC" w14:textId="77777777" w:rsidR="00BF1F25" w:rsidRPr="004F6A1E" w:rsidRDefault="00BF1F25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HG006</w:t>
            </w:r>
          </w:p>
        </w:tc>
        <w:tc>
          <w:tcPr>
            <w:tcW w:w="369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05653D" w14:textId="77777777" w:rsidR="00BF1F25" w:rsidRPr="004F6A1E" w:rsidRDefault="00BF1F25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834,088</w:t>
            </w:r>
          </w:p>
        </w:tc>
        <w:tc>
          <w:tcPr>
            <w:tcW w:w="381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09D97C" w14:textId="77777777" w:rsidR="00BF1F25" w:rsidRPr="004F6A1E" w:rsidRDefault="00BF1F25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0</w:t>
            </w:r>
          </w:p>
        </w:tc>
      </w:tr>
      <w:tr w:rsidR="00BF1F25" w:rsidRPr="004F6A1E" w14:paraId="2096D6B2" w14:textId="77777777" w:rsidTr="000705C8">
        <w:trPr>
          <w:trHeight w:val="315"/>
        </w:trPr>
        <w:tc>
          <w:tcPr>
            <w:tcW w:w="155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9C3B9F" w14:textId="77777777" w:rsidR="00BF1F25" w:rsidRPr="004F6A1E" w:rsidRDefault="00BF1F25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HG007</w:t>
            </w:r>
          </w:p>
        </w:tc>
        <w:tc>
          <w:tcPr>
            <w:tcW w:w="369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A81D59" w14:textId="77777777" w:rsidR="00BF1F25" w:rsidRPr="004F6A1E" w:rsidRDefault="00BF1F25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262,603</w:t>
            </w:r>
          </w:p>
        </w:tc>
        <w:tc>
          <w:tcPr>
            <w:tcW w:w="381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7AD053" w14:textId="77777777" w:rsidR="00BF1F25" w:rsidRPr="004F6A1E" w:rsidRDefault="00BF1F25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0</w:t>
            </w:r>
          </w:p>
        </w:tc>
      </w:tr>
    </w:tbl>
    <w:p w14:paraId="370BA0F0" w14:textId="77777777" w:rsidR="00D110A6" w:rsidRPr="004F6A1E" w:rsidRDefault="00D110A6" w:rsidP="004F6A1E">
      <w:pPr>
        <w:widowControl w:val="0"/>
        <w:spacing w:line="360" w:lineRule="auto"/>
        <w:rPr>
          <w:sz w:val="21"/>
          <w:szCs w:val="21"/>
          <w:lang w:val="en-US"/>
        </w:rPr>
      </w:pPr>
    </w:p>
    <w:p w14:paraId="2D69CCE1" w14:textId="4F9FD898" w:rsidR="00512B4E" w:rsidRPr="00E07FDB" w:rsidRDefault="00493EBA" w:rsidP="009C6B6E">
      <w:pPr>
        <w:widowControl w:val="0"/>
        <w:spacing w:line="360" w:lineRule="auto"/>
        <w:rPr>
          <w:b/>
          <w:bCs/>
          <w:sz w:val="21"/>
          <w:szCs w:val="21"/>
        </w:rPr>
      </w:pPr>
      <w:r w:rsidRPr="00E07FDB">
        <w:rPr>
          <w:b/>
          <w:bCs/>
          <w:color w:val="000000"/>
          <w:sz w:val="21"/>
          <w:szCs w:val="21"/>
        </w:rPr>
        <w:t xml:space="preserve">Supplementary Table </w:t>
      </w:r>
      <w:r w:rsidR="00AE3A9C" w:rsidRPr="00E07FDB">
        <w:rPr>
          <w:b/>
          <w:bCs/>
          <w:color w:val="000000"/>
          <w:sz w:val="21"/>
          <w:szCs w:val="21"/>
        </w:rPr>
        <w:t>3</w:t>
      </w:r>
      <w:r w:rsidR="00911EFC" w:rsidRPr="00E07FDB">
        <w:rPr>
          <w:b/>
          <w:bCs/>
          <w:color w:val="000000"/>
          <w:sz w:val="21"/>
          <w:szCs w:val="21"/>
        </w:rPr>
        <w:t>.</w:t>
      </w:r>
      <w:r w:rsidRPr="00E07FDB">
        <w:rPr>
          <w:b/>
          <w:bCs/>
          <w:color w:val="000000"/>
          <w:sz w:val="21"/>
          <w:szCs w:val="21"/>
        </w:rPr>
        <w:t xml:space="preserve"> </w:t>
      </w:r>
      <w:r w:rsidR="00911EFC" w:rsidRPr="00E07FDB">
        <w:rPr>
          <w:b/>
          <w:bCs/>
          <w:sz w:val="21"/>
          <w:szCs w:val="21"/>
        </w:rPr>
        <w:t>Alignment</w:t>
      </w:r>
      <w:r w:rsidRPr="00E07FDB">
        <w:rPr>
          <w:b/>
          <w:bCs/>
          <w:sz w:val="21"/>
          <w:szCs w:val="21"/>
        </w:rPr>
        <w:t xml:space="preserve"> of </w:t>
      </w:r>
      <w:r w:rsidR="009C6B6E" w:rsidRPr="00E07FDB">
        <w:rPr>
          <w:b/>
          <w:bCs/>
          <w:sz w:val="21"/>
          <w:szCs w:val="21"/>
        </w:rPr>
        <w:t xml:space="preserve">the </w:t>
      </w:r>
      <w:r w:rsidR="00CC146F" w:rsidRPr="00E07FDB">
        <w:rPr>
          <w:b/>
          <w:bCs/>
          <w:sz w:val="21"/>
          <w:szCs w:val="21"/>
        </w:rPr>
        <w:t>short-read</w:t>
      </w:r>
      <w:r w:rsidR="00911EFC" w:rsidRPr="00E07FDB">
        <w:rPr>
          <w:b/>
          <w:bCs/>
          <w:sz w:val="21"/>
          <w:szCs w:val="21"/>
        </w:rPr>
        <w:t xml:space="preserve"> novel </w:t>
      </w:r>
      <w:r w:rsidR="00667EBE" w:rsidRPr="00E07FDB">
        <w:rPr>
          <w:b/>
          <w:bCs/>
          <w:sz w:val="21"/>
          <w:szCs w:val="21"/>
        </w:rPr>
        <w:t>sequences</w:t>
      </w:r>
      <w:r w:rsidRPr="00E07FDB">
        <w:rPr>
          <w:b/>
          <w:bCs/>
          <w:sz w:val="21"/>
          <w:szCs w:val="21"/>
        </w:rPr>
        <w:t xml:space="preserve"> </w:t>
      </w:r>
      <w:r w:rsidR="009C6B6E" w:rsidRPr="00E07FDB">
        <w:rPr>
          <w:b/>
          <w:bCs/>
          <w:sz w:val="21"/>
          <w:szCs w:val="21"/>
        </w:rPr>
        <w:t xml:space="preserve">identified by </w:t>
      </w:r>
      <w:proofErr w:type="spellStart"/>
      <w:r w:rsidR="009C6B6E" w:rsidRPr="00E07FDB">
        <w:rPr>
          <w:b/>
          <w:bCs/>
          <w:sz w:val="21"/>
          <w:szCs w:val="21"/>
        </w:rPr>
        <w:t>novel_WG</w:t>
      </w:r>
      <w:proofErr w:type="spellEnd"/>
      <w:r w:rsidR="009C6B6E" w:rsidRPr="00E07FDB">
        <w:rPr>
          <w:b/>
          <w:bCs/>
          <w:sz w:val="21"/>
          <w:szCs w:val="21"/>
        </w:rPr>
        <w:t xml:space="preserve"> and </w:t>
      </w:r>
      <w:proofErr w:type="spellStart"/>
      <w:r w:rsidR="009C6B6E" w:rsidRPr="00E07FDB">
        <w:rPr>
          <w:b/>
          <w:bCs/>
          <w:sz w:val="21"/>
          <w:szCs w:val="21"/>
        </w:rPr>
        <w:t>unmap_ASM</w:t>
      </w:r>
      <w:proofErr w:type="spellEnd"/>
      <w:r w:rsidR="009C6B6E" w:rsidRPr="00E07FDB">
        <w:rPr>
          <w:b/>
          <w:bCs/>
          <w:sz w:val="21"/>
          <w:szCs w:val="21"/>
        </w:rPr>
        <w:t xml:space="preserve"> </w:t>
      </w:r>
      <w:r w:rsidRPr="00E07FDB">
        <w:rPr>
          <w:b/>
          <w:bCs/>
          <w:sz w:val="21"/>
          <w:szCs w:val="21"/>
        </w:rPr>
        <w:t>(bp)</w:t>
      </w:r>
    </w:p>
    <w:tbl>
      <w:tblPr>
        <w:tblW w:w="9064" w:type="dxa"/>
        <w:tblLayout w:type="fixed"/>
        <w:tblLook w:val="0600" w:firstRow="0" w:lastRow="0" w:firstColumn="0" w:lastColumn="0" w:noHBand="1" w:noVBand="1"/>
      </w:tblPr>
      <w:tblGrid>
        <w:gridCol w:w="1552"/>
        <w:gridCol w:w="3543"/>
        <w:gridCol w:w="3969"/>
      </w:tblGrid>
      <w:tr w:rsidR="00493EBA" w:rsidRPr="004F6A1E" w14:paraId="0FB6F42D" w14:textId="77777777" w:rsidTr="001F47A0">
        <w:trPr>
          <w:trHeight w:val="315"/>
        </w:trPr>
        <w:tc>
          <w:tcPr>
            <w:tcW w:w="1552" w:type="dxa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EAD00B" w14:textId="6F3396A5" w:rsidR="00493EBA" w:rsidRPr="004F6A1E" w:rsidRDefault="00D110A6" w:rsidP="004F6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Samples</w:t>
            </w:r>
          </w:p>
        </w:tc>
        <w:tc>
          <w:tcPr>
            <w:tcW w:w="3543" w:type="dxa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ADE2B6" w14:textId="561091A7" w:rsidR="00493EBA" w:rsidRPr="004F6A1E" w:rsidRDefault="00493EBA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proofErr w:type="spellStart"/>
            <w:r w:rsidRPr="004F6A1E">
              <w:rPr>
                <w:sz w:val="21"/>
                <w:szCs w:val="21"/>
              </w:rPr>
              <w:t>novel_WG</w:t>
            </w:r>
            <w:proofErr w:type="spellEnd"/>
            <w:r w:rsidR="00D110A6" w:rsidRPr="004F6A1E">
              <w:rPr>
                <w:sz w:val="21"/>
                <w:szCs w:val="21"/>
              </w:rPr>
              <w:t xml:space="preserve"> vs. </w:t>
            </w:r>
            <w:proofErr w:type="spellStart"/>
            <w:r w:rsidR="00D110A6" w:rsidRPr="004F6A1E">
              <w:rPr>
                <w:sz w:val="21"/>
                <w:szCs w:val="21"/>
              </w:rPr>
              <w:t>unmap_ASM</w:t>
            </w:r>
            <w:proofErr w:type="spellEnd"/>
          </w:p>
          <w:p w14:paraId="6B3C0A37" w14:textId="0794B335" w:rsidR="00D110A6" w:rsidRPr="004F6A1E" w:rsidRDefault="00D110A6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aligned length (percentage of alignment)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83CADD" w14:textId="28CA98D6" w:rsidR="00493EBA" w:rsidRPr="004F6A1E" w:rsidRDefault="00493EBA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proofErr w:type="spellStart"/>
            <w:r w:rsidRPr="004F6A1E">
              <w:rPr>
                <w:sz w:val="21"/>
                <w:szCs w:val="21"/>
              </w:rPr>
              <w:t>unmap_ASM</w:t>
            </w:r>
            <w:proofErr w:type="spellEnd"/>
            <w:r w:rsidR="00A47C82" w:rsidRPr="004F6A1E">
              <w:rPr>
                <w:sz w:val="21"/>
                <w:szCs w:val="21"/>
              </w:rPr>
              <w:t xml:space="preserve"> vs. </w:t>
            </w:r>
            <w:proofErr w:type="spellStart"/>
            <w:r w:rsidR="00A47C82" w:rsidRPr="004F6A1E">
              <w:rPr>
                <w:sz w:val="21"/>
                <w:szCs w:val="21"/>
              </w:rPr>
              <w:t>novel_WG</w:t>
            </w:r>
            <w:proofErr w:type="spellEnd"/>
          </w:p>
          <w:p w14:paraId="7960C01C" w14:textId="620A3D33" w:rsidR="00D110A6" w:rsidRPr="004F6A1E" w:rsidRDefault="00D110A6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aligned length (percentage of alignment)</w:t>
            </w:r>
          </w:p>
        </w:tc>
      </w:tr>
      <w:tr w:rsidR="00493EBA" w:rsidRPr="004F6A1E" w14:paraId="2E9B0FE0" w14:textId="77777777" w:rsidTr="001F47A0">
        <w:trPr>
          <w:trHeight w:val="398"/>
        </w:trPr>
        <w:tc>
          <w:tcPr>
            <w:tcW w:w="1552" w:type="dxa"/>
            <w:tcBorders>
              <w:top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C21B84" w14:textId="77777777" w:rsidR="00493EBA" w:rsidRPr="004F6A1E" w:rsidRDefault="00493EBA" w:rsidP="004F6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HG002</w:t>
            </w:r>
          </w:p>
        </w:tc>
        <w:tc>
          <w:tcPr>
            <w:tcW w:w="3543" w:type="dxa"/>
            <w:tcBorders>
              <w:top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A6877F" w14:textId="77777777" w:rsidR="00493EBA" w:rsidRPr="004F6A1E" w:rsidRDefault="00493EBA" w:rsidP="004F6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117,898 (90.28%)</w:t>
            </w:r>
          </w:p>
        </w:tc>
        <w:tc>
          <w:tcPr>
            <w:tcW w:w="3969" w:type="dxa"/>
            <w:tcBorders>
              <w:top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A8E663" w14:textId="77777777" w:rsidR="00493EBA" w:rsidRPr="004F6A1E" w:rsidRDefault="00493EBA" w:rsidP="004F6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116,307 (95.14%)</w:t>
            </w:r>
          </w:p>
        </w:tc>
      </w:tr>
      <w:tr w:rsidR="00493EBA" w:rsidRPr="004F6A1E" w14:paraId="348BF0AF" w14:textId="77777777" w:rsidTr="001F47A0">
        <w:trPr>
          <w:trHeight w:val="334"/>
        </w:trPr>
        <w:tc>
          <w:tcPr>
            <w:tcW w:w="155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BCC8CA" w14:textId="77777777" w:rsidR="00493EBA" w:rsidRPr="004F6A1E" w:rsidRDefault="00493EBA" w:rsidP="004F6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HG003</w:t>
            </w:r>
          </w:p>
        </w:tc>
        <w:tc>
          <w:tcPr>
            <w:tcW w:w="354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6F9AA4" w14:textId="77777777" w:rsidR="00493EBA" w:rsidRPr="004F6A1E" w:rsidRDefault="00493EBA" w:rsidP="004F6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119,188 (89.57%)</w:t>
            </w:r>
          </w:p>
        </w:tc>
        <w:tc>
          <w:tcPr>
            <w:tcW w:w="396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8C5454" w14:textId="77777777" w:rsidR="00493EBA" w:rsidRPr="004F6A1E" w:rsidRDefault="00493EBA" w:rsidP="004F6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118,456 (94.77%)</w:t>
            </w:r>
          </w:p>
        </w:tc>
      </w:tr>
      <w:tr w:rsidR="00493EBA" w:rsidRPr="004F6A1E" w14:paraId="51FE30E9" w14:textId="77777777" w:rsidTr="001F47A0">
        <w:trPr>
          <w:trHeight w:val="326"/>
        </w:trPr>
        <w:tc>
          <w:tcPr>
            <w:tcW w:w="155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9D3F10" w14:textId="77777777" w:rsidR="00493EBA" w:rsidRPr="004F6A1E" w:rsidRDefault="00493EBA" w:rsidP="004F6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HG004</w:t>
            </w:r>
          </w:p>
        </w:tc>
        <w:tc>
          <w:tcPr>
            <w:tcW w:w="354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8952AE" w14:textId="77777777" w:rsidR="00493EBA" w:rsidRPr="004F6A1E" w:rsidRDefault="00493EBA" w:rsidP="004F6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136,944 (84.62%)</w:t>
            </w:r>
          </w:p>
        </w:tc>
        <w:tc>
          <w:tcPr>
            <w:tcW w:w="396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35BF71" w14:textId="77777777" w:rsidR="00493EBA" w:rsidRPr="004F6A1E" w:rsidRDefault="00493EBA" w:rsidP="004F6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133081 (95.34%)</w:t>
            </w:r>
          </w:p>
        </w:tc>
      </w:tr>
      <w:tr w:rsidR="00493EBA" w:rsidRPr="004F6A1E" w14:paraId="5F173DA2" w14:textId="77777777" w:rsidTr="001F47A0">
        <w:trPr>
          <w:trHeight w:val="332"/>
        </w:trPr>
        <w:tc>
          <w:tcPr>
            <w:tcW w:w="155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A732D6" w14:textId="77777777" w:rsidR="00493EBA" w:rsidRPr="004F6A1E" w:rsidRDefault="00493EBA" w:rsidP="004F6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HG006</w:t>
            </w:r>
          </w:p>
        </w:tc>
        <w:tc>
          <w:tcPr>
            <w:tcW w:w="354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560D90" w14:textId="77777777" w:rsidR="00493EBA" w:rsidRPr="004F6A1E" w:rsidRDefault="00493EBA" w:rsidP="004F6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119,585 (86.8%)</w:t>
            </w:r>
          </w:p>
        </w:tc>
        <w:tc>
          <w:tcPr>
            <w:tcW w:w="396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5334A4" w14:textId="77777777" w:rsidR="00493EBA" w:rsidRPr="004F6A1E" w:rsidRDefault="00493EBA" w:rsidP="004F6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116,689 (94.29%)</w:t>
            </w:r>
          </w:p>
        </w:tc>
      </w:tr>
      <w:tr w:rsidR="00493EBA" w:rsidRPr="004F6A1E" w14:paraId="3921BAA4" w14:textId="77777777" w:rsidTr="001F47A0">
        <w:trPr>
          <w:trHeight w:val="337"/>
        </w:trPr>
        <w:tc>
          <w:tcPr>
            <w:tcW w:w="1552" w:type="dxa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A469B0" w14:textId="77777777" w:rsidR="00493EBA" w:rsidRPr="004F6A1E" w:rsidRDefault="00493EBA" w:rsidP="004F6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HG007</w:t>
            </w:r>
          </w:p>
        </w:tc>
        <w:tc>
          <w:tcPr>
            <w:tcW w:w="3543" w:type="dxa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7745C0" w14:textId="77777777" w:rsidR="00493EBA" w:rsidRPr="004F6A1E" w:rsidRDefault="00493EBA" w:rsidP="004F6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153,800 (84.61%)</w:t>
            </w:r>
          </w:p>
        </w:tc>
        <w:tc>
          <w:tcPr>
            <w:tcW w:w="3969" w:type="dxa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BBB529" w14:textId="77777777" w:rsidR="00493EBA" w:rsidRPr="004F6A1E" w:rsidRDefault="00493EBA" w:rsidP="004F6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151,222 (96.16%)</w:t>
            </w:r>
          </w:p>
        </w:tc>
      </w:tr>
    </w:tbl>
    <w:p w14:paraId="222D9732" w14:textId="2056EC2A" w:rsidR="00947CE1" w:rsidRDefault="00947CE1" w:rsidP="00947CE1">
      <w:pPr>
        <w:spacing w:line="360" w:lineRule="auto"/>
        <w:jc w:val="both"/>
        <w:rPr>
          <w:color w:val="222222"/>
          <w:sz w:val="21"/>
          <w:szCs w:val="21"/>
          <w:shd w:val="clear" w:color="auto" w:fill="FFFFFF"/>
        </w:rPr>
      </w:pPr>
      <w:r w:rsidRPr="004F6A1E">
        <w:rPr>
          <w:sz w:val="21"/>
          <w:szCs w:val="21"/>
        </w:rPr>
        <w:t xml:space="preserve">Alignment </w:t>
      </w:r>
      <w:r>
        <w:rPr>
          <w:sz w:val="21"/>
          <w:szCs w:val="21"/>
        </w:rPr>
        <w:t xml:space="preserve">of the novel sequences must meet at least </w:t>
      </w:r>
      <w:r w:rsidRPr="004F6A1E">
        <w:rPr>
          <w:sz w:val="21"/>
          <w:szCs w:val="21"/>
        </w:rPr>
        <w:t>80% identity</w:t>
      </w:r>
    </w:p>
    <w:p w14:paraId="31A74278" w14:textId="2C10489F" w:rsidR="002F20C2" w:rsidRPr="00E07FDB" w:rsidRDefault="00AE3A9C" w:rsidP="004F6A1E">
      <w:pPr>
        <w:spacing w:line="360" w:lineRule="auto"/>
        <w:rPr>
          <w:b/>
          <w:bCs/>
          <w:color w:val="000000"/>
          <w:sz w:val="21"/>
          <w:szCs w:val="21"/>
        </w:rPr>
      </w:pPr>
      <w:r w:rsidRPr="00E07FDB">
        <w:rPr>
          <w:b/>
          <w:bCs/>
          <w:color w:val="000000"/>
          <w:sz w:val="21"/>
          <w:szCs w:val="21"/>
        </w:rPr>
        <w:lastRenderedPageBreak/>
        <w:t xml:space="preserve">Supplementary Table </w:t>
      </w:r>
      <w:r w:rsidR="00040538" w:rsidRPr="00E07FDB">
        <w:rPr>
          <w:b/>
          <w:bCs/>
          <w:color w:val="000000"/>
          <w:sz w:val="21"/>
          <w:szCs w:val="21"/>
        </w:rPr>
        <w:t>4</w:t>
      </w:r>
      <w:r w:rsidRPr="00E07FDB">
        <w:rPr>
          <w:b/>
          <w:bCs/>
          <w:color w:val="000000"/>
          <w:sz w:val="21"/>
          <w:szCs w:val="21"/>
        </w:rPr>
        <w:t>. BUSCO results of three whole genome assemblies</w:t>
      </w:r>
    </w:p>
    <w:tbl>
      <w:tblPr>
        <w:tblStyle w:val="TableGrid"/>
        <w:tblW w:w="0" w:type="auto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single" w:sz="8" w:space="0" w:color="00000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4"/>
        <w:gridCol w:w="3602"/>
        <w:gridCol w:w="1515"/>
        <w:gridCol w:w="1417"/>
        <w:gridCol w:w="1502"/>
      </w:tblGrid>
      <w:tr w:rsidR="00AE3A9C" w:rsidRPr="004F6A1E" w14:paraId="389FDE92" w14:textId="77777777" w:rsidTr="0092060F">
        <w:tc>
          <w:tcPr>
            <w:tcW w:w="974" w:type="dxa"/>
            <w:vAlign w:val="center"/>
          </w:tcPr>
          <w:p w14:paraId="073423B1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Sample</w:t>
            </w:r>
          </w:p>
        </w:tc>
        <w:tc>
          <w:tcPr>
            <w:tcW w:w="3602" w:type="dxa"/>
            <w:vAlign w:val="center"/>
          </w:tcPr>
          <w:p w14:paraId="7649F724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Metric</w:t>
            </w:r>
          </w:p>
        </w:tc>
        <w:tc>
          <w:tcPr>
            <w:tcW w:w="1515" w:type="dxa"/>
            <w:vAlign w:val="center"/>
          </w:tcPr>
          <w:p w14:paraId="0E9B28FA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megahit</w:t>
            </w:r>
          </w:p>
        </w:tc>
        <w:tc>
          <w:tcPr>
            <w:tcW w:w="1417" w:type="dxa"/>
            <w:vAlign w:val="center"/>
          </w:tcPr>
          <w:p w14:paraId="717FACE6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raven</w:t>
            </w:r>
          </w:p>
        </w:tc>
        <w:tc>
          <w:tcPr>
            <w:tcW w:w="1502" w:type="dxa"/>
            <w:vAlign w:val="center"/>
          </w:tcPr>
          <w:p w14:paraId="4A18E898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Shasta</w:t>
            </w:r>
          </w:p>
        </w:tc>
      </w:tr>
      <w:tr w:rsidR="00AE3A9C" w:rsidRPr="004F6A1E" w14:paraId="420FDC3F" w14:textId="77777777" w:rsidTr="0092060F">
        <w:tc>
          <w:tcPr>
            <w:tcW w:w="974" w:type="dxa"/>
            <w:vAlign w:val="center"/>
          </w:tcPr>
          <w:p w14:paraId="682A4839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HG002</w:t>
            </w:r>
          </w:p>
        </w:tc>
        <w:tc>
          <w:tcPr>
            <w:tcW w:w="3602" w:type="dxa"/>
            <w:vAlign w:val="center"/>
          </w:tcPr>
          <w:p w14:paraId="3921B3F6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Complete BUSCOs (C)</w:t>
            </w:r>
          </w:p>
          <w:p w14:paraId="5D01A481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Complete and single-copy BUSCOs (S)</w:t>
            </w:r>
          </w:p>
          <w:p w14:paraId="2310D549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Complete and duplicated BUSCOs (D)</w:t>
            </w:r>
          </w:p>
          <w:p w14:paraId="57D324FD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Fragmented BUSCOs (F)</w:t>
            </w:r>
          </w:p>
          <w:p w14:paraId="5A3EE516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Missing BUSCOs (M)</w:t>
            </w:r>
          </w:p>
        </w:tc>
        <w:tc>
          <w:tcPr>
            <w:tcW w:w="1515" w:type="dxa"/>
            <w:vAlign w:val="center"/>
          </w:tcPr>
          <w:p w14:paraId="39E75B67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76.40%</w:t>
            </w:r>
          </w:p>
          <w:p w14:paraId="7BAA5329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67.80%</w:t>
            </w:r>
          </w:p>
          <w:p w14:paraId="50453671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8.60%</w:t>
            </w:r>
          </w:p>
          <w:p w14:paraId="0A467248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22.40%</w:t>
            </w:r>
          </w:p>
          <w:p w14:paraId="4B9AF6D8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1.20%</w:t>
            </w:r>
          </w:p>
        </w:tc>
        <w:tc>
          <w:tcPr>
            <w:tcW w:w="1417" w:type="dxa"/>
            <w:vAlign w:val="center"/>
          </w:tcPr>
          <w:p w14:paraId="12FC8946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98.10%</w:t>
            </w:r>
          </w:p>
          <w:p w14:paraId="7D2AFCDF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91.40%</w:t>
            </w:r>
          </w:p>
          <w:p w14:paraId="7533EAEC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6.70%</w:t>
            </w:r>
          </w:p>
          <w:p w14:paraId="63C85FEF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1.60%</w:t>
            </w:r>
          </w:p>
          <w:p w14:paraId="19154BF0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0.30%</w:t>
            </w:r>
          </w:p>
        </w:tc>
        <w:tc>
          <w:tcPr>
            <w:tcW w:w="1502" w:type="dxa"/>
            <w:vAlign w:val="center"/>
          </w:tcPr>
          <w:p w14:paraId="610EF02E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97.60%</w:t>
            </w:r>
          </w:p>
          <w:p w14:paraId="1521052E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93.30%</w:t>
            </w:r>
          </w:p>
          <w:p w14:paraId="2ED081D7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4.30%</w:t>
            </w:r>
          </w:p>
          <w:p w14:paraId="1011DD90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2.00%</w:t>
            </w:r>
          </w:p>
          <w:p w14:paraId="186DA998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0.40%</w:t>
            </w:r>
          </w:p>
        </w:tc>
      </w:tr>
      <w:tr w:rsidR="00AE3A9C" w:rsidRPr="004F6A1E" w14:paraId="2CA63CF9" w14:textId="77777777" w:rsidTr="0092060F">
        <w:tc>
          <w:tcPr>
            <w:tcW w:w="974" w:type="dxa"/>
            <w:vAlign w:val="center"/>
          </w:tcPr>
          <w:p w14:paraId="75814748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HG003</w:t>
            </w:r>
          </w:p>
        </w:tc>
        <w:tc>
          <w:tcPr>
            <w:tcW w:w="3602" w:type="dxa"/>
            <w:vAlign w:val="center"/>
          </w:tcPr>
          <w:p w14:paraId="7B9892A8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Complete BUSCOs (C)</w:t>
            </w:r>
          </w:p>
          <w:p w14:paraId="273F40D4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Complete and single-copy BUSCOs (S)</w:t>
            </w:r>
          </w:p>
          <w:p w14:paraId="40A6B9FD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Complete and duplicated BUSCOs (D)</w:t>
            </w:r>
          </w:p>
          <w:p w14:paraId="573A08DC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Fragmented BUSCOs (F)</w:t>
            </w:r>
          </w:p>
          <w:p w14:paraId="6872B39D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Missing BUSCOs (M)</w:t>
            </w:r>
          </w:p>
        </w:tc>
        <w:tc>
          <w:tcPr>
            <w:tcW w:w="1515" w:type="dxa"/>
            <w:vAlign w:val="center"/>
          </w:tcPr>
          <w:p w14:paraId="13618A1F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75.60%</w:t>
            </w:r>
          </w:p>
          <w:p w14:paraId="1FFC72F2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67.80%</w:t>
            </w:r>
          </w:p>
          <w:p w14:paraId="32D283C8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7.80%</w:t>
            </w:r>
          </w:p>
          <w:p w14:paraId="51166FA4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21.60%</w:t>
            </w:r>
          </w:p>
          <w:p w14:paraId="64C5B434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2.80%</w:t>
            </w:r>
          </w:p>
        </w:tc>
        <w:tc>
          <w:tcPr>
            <w:tcW w:w="1417" w:type="dxa"/>
            <w:vAlign w:val="center"/>
          </w:tcPr>
          <w:p w14:paraId="0F9F0FA0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98.80%</w:t>
            </w:r>
          </w:p>
          <w:p w14:paraId="642733B5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89.40%</w:t>
            </w:r>
          </w:p>
          <w:p w14:paraId="4EF784A3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9.40%</w:t>
            </w:r>
          </w:p>
          <w:p w14:paraId="08A851E9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0.80%</w:t>
            </w:r>
          </w:p>
          <w:p w14:paraId="3C5B1250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0.40%</w:t>
            </w:r>
          </w:p>
        </w:tc>
        <w:tc>
          <w:tcPr>
            <w:tcW w:w="1502" w:type="dxa"/>
            <w:vAlign w:val="center"/>
          </w:tcPr>
          <w:p w14:paraId="0CDA6986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98.40%</w:t>
            </w:r>
          </w:p>
          <w:p w14:paraId="320EE0B8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92.50%</w:t>
            </w:r>
          </w:p>
          <w:p w14:paraId="7FCFBEAB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5.90%</w:t>
            </w:r>
          </w:p>
          <w:p w14:paraId="5FD29F6E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1.60%</w:t>
            </w:r>
          </w:p>
          <w:p w14:paraId="2E3B1BCC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0.00%</w:t>
            </w:r>
          </w:p>
        </w:tc>
      </w:tr>
      <w:tr w:rsidR="00AE3A9C" w:rsidRPr="004F6A1E" w14:paraId="76248935" w14:textId="77777777" w:rsidTr="0092060F">
        <w:tc>
          <w:tcPr>
            <w:tcW w:w="974" w:type="dxa"/>
            <w:vAlign w:val="center"/>
          </w:tcPr>
          <w:p w14:paraId="007DEA76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HG004</w:t>
            </w:r>
          </w:p>
        </w:tc>
        <w:tc>
          <w:tcPr>
            <w:tcW w:w="3602" w:type="dxa"/>
            <w:vAlign w:val="center"/>
          </w:tcPr>
          <w:p w14:paraId="799867B6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Complete BUSCOs (C)</w:t>
            </w:r>
          </w:p>
          <w:p w14:paraId="66CFAFD2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Complete and single-copy BUSCOs (S)</w:t>
            </w:r>
          </w:p>
          <w:p w14:paraId="4898F6A9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Complete and duplicated BUSCOs (D)</w:t>
            </w:r>
          </w:p>
          <w:p w14:paraId="2F3B9666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Fragmented BUSCOs (F)</w:t>
            </w:r>
          </w:p>
          <w:p w14:paraId="1C059B34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Missing BUSCOs (M)</w:t>
            </w:r>
          </w:p>
        </w:tc>
        <w:tc>
          <w:tcPr>
            <w:tcW w:w="1515" w:type="dxa"/>
            <w:vAlign w:val="center"/>
          </w:tcPr>
          <w:p w14:paraId="1E1FCCB2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75.70%</w:t>
            </w:r>
          </w:p>
          <w:p w14:paraId="44FC81FC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67.50%</w:t>
            </w:r>
          </w:p>
          <w:p w14:paraId="261378AA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8.20%</w:t>
            </w:r>
          </w:p>
          <w:p w14:paraId="5408DC9C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20.80%</w:t>
            </w:r>
          </w:p>
          <w:p w14:paraId="7304381E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3.50%</w:t>
            </w:r>
          </w:p>
        </w:tc>
        <w:tc>
          <w:tcPr>
            <w:tcW w:w="1417" w:type="dxa"/>
            <w:vAlign w:val="center"/>
          </w:tcPr>
          <w:p w14:paraId="03E9C2E0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98.80%</w:t>
            </w:r>
          </w:p>
          <w:p w14:paraId="39E5B51C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92.50%</w:t>
            </w:r>
          </w:p>
          <w:p w14:paraId="3C61D3AE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6.30%</w:t>
            </w:r>
          </w:p>
          <w:p w14:paraId="10029241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1.20%</w:t>
            </w:r>
          </w:p>
          <w:p w14:paraId="4DB18B7F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0.00%</w:t>
            </w:r>
          </w:p>
        </w:tc>
        <w:tc>
          <w:tcPr>
            <w:tcW w:w="1502" w:type="dxa"/>
            <w:vAlign w:val="center"/>
          </w:tcPr>
          <w:p w14:paraId="2F4176B5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98.40%</w:t>
            </w:r>
          </w:p>
          <w:p w14:paraId="7D73C2FC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89.80%</w:t>
            </w:r>
          </w:p>
          <w:p w14:paraId="5D0C3774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8.60%</w:t>
            </w:r>
          </w:p>
          <w:p w14:paraId="38B84B5C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1.60%</w:t>
            </w:r>
          </w:p>
          <w:p w14:paraId="112FE9AF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0.00%</w:t>
            </w:r>
          </w:p>
        </w:tc>
      </w:tr>
      <w:tr w:rsidR="00AE3A9C" w:rsidRPr="004F6A1E" w14:paraId="4E29CADD" w14:textId="77777777" w:rsidTr="0092060F">
        <w:tc>
          <w:tcPr>
            <w:tcW w:w="974" w:type="dxa"/>
            <w:vAlign w:val="center"/>
          </w:tcPr>
          <w:p w14:paraId="72B09DA7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HG005</w:t>
            </w:r>
          </w:p>
        </w:tc>
        <w:tc>
          <w:tcPr>
            <w:tcW w:w="3602" w:type="dxa"/>
            <w:vAlign w:val="center"/>
          </w:tcPr>
          <w:p w14:paraId="7C9D02FB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Complete BUSCOs (C)</w:t>
            </w:r>
          </w:p>
          <w:p w14:paraId="2E884601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Complete and single-copy BUSCOs (S)</w:t>
            </w:r>
          </w:p>
          <w:p w14:paraId="3CF260B7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Complete and duplicated BUSCOs (D)</w:t>
            </w:r>
          </w:p>
          <w:p w14:paraId="397529D8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Fragmented BUSCOs (F)</w:t>
            </w:r>
          </w:p>
          <w:p w14:paraId="5ED30362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Missing BUSCOs (M)</w:t>
            </w:r>
          </w:p>
        </w:tc>
        <w:tc>
          <w:tcPr>
            <w:tcW w:w="1515" w:type="dxa"/>
            <w:vAlign w:val="center"/>
          </w:tcPr>
          <w:p w14:paraId="60359E1E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54.90%</w:t>
            </w:r>
          </w:p>
          <w:p w14:paraId="03FFC4BC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48.60%</w:t>
            </w:r>
          </w:p>
          <w:p w14:paraId="062B1FFD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6.30%</w:t>
            </w:r>
          </w:p>
          <w:p w14:paraId="3F76EF86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36.90%</w:t>
            </w:r>
          </w:p>
          <w:p w14:paraId="50CFAD83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8.20%</w:t>
            </w:r>
          </w:p>
        </w:tc>
        <w:tc>
          <w:tcPr>
            <w:tcW w:w="1417" w:type="dxa"/>
            <w:vAlign w:val="center"/>
          </w:tcPr>
          <w:p w14:paraId="4A405F85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98.50%</w:t>
            </w:r>
          </w:p>
          <w:p w14:paraId="229D3E7F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91.80%</w:t>
            </w:r>
          </w:p>
          <w:p w14:paraId="05734510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6.70%</w:t>
            </w:r>
          </w:p>
          <w:p w14:paraId="322D2FC2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0.80%</w:t>
            </w:r>
          </w:p>
          <w:p w14:paraId="0A8E011E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0.70%</w:t>
            </w:r>
          </w:p>
        </w:tc>
        <w:tc>
          <w:tcPr>
            <w:tcW w:w="1502" w:type="dxa"/>
            <w:vAlign w:val="center"/>
          </w:tcPr>
          <w:p w14:paraId="04CD94FF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98.10%</w:t>
            </w:r>
          </w:p>
          <w:p w14:paraId="5DD9BDD9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91.00%</w:t>
            </w:r>
          </w:p>
          <w:p w14:paraId="0555050D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7.10%</w:t>
            </w:r>
          </w:p>
          <w:p w14:paraId="29AF87AF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2.00%</w:t>
            </w:r>
          </w:p>
          <w:p w14:paraId="4DF514BF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0.10%</w:t>
            </w:r>
          </w:p>
        </w:tc>
      </w:tr>
      <w:tr w:rsidR="00AE3A9C" w:rsidRPr="004F6A1E" w14:paraId="2EB934CE" w14:textId="77777777" w:rsidTr="0092060F">
        <w:tc>
          <w:tcPr>
            <w:tcW w:w="974" w:type="dxa"/>
            <w:vAlign w:val="center"/>
          </w:tcPr>
          <w:p w14:paraId="34585435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HG006</w:t>
            </w:r>
          </w:p>
        </w:tc>
        <w:tc>
          <w:tcPr>
            <w:tcW w:w="3602" w:type="dxa"/>
            <w:vAlign w:val="center"/>
          </w:tcPr>
          <w:p w14:paraId="3BA33984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Complete BUSCOs (C)</w:t>
            </w:r>
          </w:p>
          <w:p w14:paraId="7FE242A2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Complete and single-copy BUSCOs (S)</w:t>
            </w:r>
          </w:p>
          <w:p w14:paraId="26233E35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Complete and duplicated BUSCOs (D)</w:t>
            </w:r>
          </w:p>
          <w:p w14:paraId="31164CC0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Fragmented BUSCOs (F)</w:t>
            </w:r>
          </w:p>
          <w:p w14:paraId="3F8B1EE4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Missing BUSCOs (M)</w:t>
            </w:r>
          </w:p>
        </w:tc>
        <w:tc>
          <w:tcPr>
            <w:tcW w:w="1515" w:type="dxa"/>
            <w:vAlign w:val="center"/>
          </w:tcPr>
          <w:p w14:paraId="572CF30F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75.30%</w:t>
            </w:r>
          </w:p>
          <w:p w14:paraId="7275654E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67.10%</w:t>
            </w:r>
          </w:p>
          <w:p w14:paraId="1CBC5FE4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8.20%</w:t>
            </w:r>
          </w:p>
          <w:p w14:paraId="01B77FBB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22.70%</w:t>
            </w:r>
          </w:p>
          <w:p w14:paraId="77ABCA80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2.00%</w:t>
            </w:r>
          </w:p>
        </w:tc>
        <w:tc>
          <w:tcPr>
            <w:tcW w:w="1417" w:type="dxa"/>
            <w:vAlign w:val="center"/>
          </w:tcPr>
          <w:p w14:paraId="148478BB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99.30%</w:t>
            </w:r>
          </w:p>
          <w:p w14:paraId="39185B73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91.80%</w:t>
            </w:r>
          </w:p>
          <w:p w14:paraId="7679297C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7.50%</w:t>
            </w:r>
          </w:p>
          <w:p w14:paraId="21396AAB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0.40%</w:t>
            </w:r>
          </w:p>
          <w:p w14:paraId="32BDD5E6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0.30%</w:t>
            </w:r>
          </w:p>
        </w:tc>
        <w:tc>
          <w:tcPr>
            <w:tcW w:w="1502" w:type="dxa"/>
            <w:vAlign w:val="center"/>
          </w:tcPr>
          <w:p w14:paraId="37C39FBD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98.50%</w:t>
            </w:r>
          </w:p>
          <w:p w14:paraId="66D3DE90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92.20%</w:t>
            </w:r>
          </w:p>
          <w:p w14:paraId="690E3066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6.30%</w:t>
            </w:r>
          </w:p>
          <w:p w14:paraId="60639D15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1.20%</w:t>
            </w:r>
          </w:p>
          <w:p w14:paraId="688E1B46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0.30%</w:t>
            </w:r>
          </w:p>
        </w:tc>
      </w:tr>
      <w:tr w:rsidR="00AE3A9C" w:rsidRPr="004F6A1E" w14:paraId="0AFB782D" w14:textId="77777777" w:rsidTr="0092060F">
        <w:tc>
          <w:tcPr>
            <w:tcW w:w="974" w:type="dxa"/>
            <w:vAlign w:val="center"/>
          </w:tcPr>
          <w:p w14:paraId="122B9DA7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HG007</w:t>
            </w:r>
          </w:p>
        </w:tc>
        <w:tc>
          <w:tcPr>
            <w:tcW w:w="3602" w:type="dxa"/>
            <w:vAlign w:val="center"/>
          </w:tcPr>
          <w:p w14:paraId="2E4BC8D7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Complete BUSCOs (C)</w:t>
            </w:r>
          </w:p>
          <w:p w14:paraId="2C64AA49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Complete and single-copy BUSCOs (S)</w:t>
            </w:r>
          </w:p>
          <w:p w14:paraId="2CE5859E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Complete and duplicated BUSCOs (D)</w:t>
            </w:r>
          </w:p>
          <w:p w14:paraId="7C43C2BB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Fragmented BUSCOs (F)</w:t>
            </w:r>
          </w:p>
          <w:p w14:paraId="4E9272F3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Missing BUSCOs (M)</w:t>
            </w:r>
          </w:p>
        </w:tc>
        <w:tc>
          <w:tcPr>
            <w:tcW w:w="1515" w:type="dxa"/>
            <w:vAlign w:val="center"/>
          </w:tcPr>
          <w:p w14:paraId="6350A739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73.80%</w:t>
            </w:r>
          </w:p>
          <w:p w14:paraId="282C1278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66.30%</w:t>
            </w:r>
          </w:p>
          <w:p w14:paraId="3DCD5A7D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7.50%</w:t>
            </w:r>
          </w:p>
          <w:p w14:paraId="0A153F89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24.70%</w:t>
            </w:r>
          </w:p>
          <w:p w14:paraId="6C33213D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1.50%</w:t>
            </w:r>
          </w:p>
        </w:tc>
        <w:tc>
          <w:tcPr>
            <w:tcW w:w="1417" w:type="dxa"/>
            <w:vAlign w:val="center"/>
          </w:tcPr>
          <w:p w14:paraId="008F2364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97.60%</w:t>
            </w:r>
          </w:p>
          <w:p w14:paraId="0E4D5B1E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89.80%</w:t>
            </w:r>
          </w:p>
          <w:p w14:paraId="48AD52AF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7.80%</w:t>
            </w:r>
          </w:p>
          <w:p w14:paraId="3C49DF2D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2.00%</w:t>
            </w:r>
          </w:p>
          <w:p w14:paraId="79038A2D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0.40%</w:t>
            </w:r>
          </w:p>
        </w:tc>
        <w:tc>
          <w:tcPr>
            <w:tcW w:w="1502" w:type="dxa"/>
            <w:vAlign w:val="center"/>
          </w:tcPr>
          <w:p w14:paraId="17D8CF78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98.90%</w:t>
            </w:r>
          </w:p>
          <w:p w14:paraId="739BF074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92.20%</w:t>
            </w:r>
          </w:p>
          <w:p w14:paraId="40648561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6.70%</w:t>
            </w:r>
          </w:p>
          <w:p w14:paraId="6B5DC229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1.20%</w:t>
            </w:r>
          </w:p>
          <w:p w14:paraId="06EE9CA1" w14:textId="77777777" w:rsidR="00AE3A9C" w:rsidRPr="004F6A1E" w:rsidRDefault="00AE3A9C" w:rsidP="004F6A1E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0.10%</w:t>
            </w:r>
          </w:p>
        </w:tc>
      </w:tr>
    </w:tbl>
    <w:p w14:paraId="53AAA728" w14:textId="0540F64B" w:rsidR="00AE3A9C" w:rsidRPr="004F6A1E" w:rsidRDefault="00AE3A9C" w:rsidP="004F6A1E">
      <w:pPr>
        <w:spacing w:line="360" w:lineRule="auto"/>
        <w:jc w:val="both"/>
        <w:rPr>
          <w:color w:val="000000"/>
          <w:sz w:val="21"/>
          <w:szCs w:val="21"/>
        </w:rPr>
      </w:pPr>
      <w:r w:rsidRPr="004F6A1E">
        <w:rPr>
          <w:color w:val="000000"/>
          <w:sz w:val="21"/>
          <w:szCs w:val="21"/>
        </w:rPr>
        <w:t>The assemblies are compared with the eukaryote set of orthologs. Short</w:t>
      </w:r>
      <w:r w:rsidRPr="004F6A1E">
        <w:rPr>
          <w:color w:val="000000"/>
          <w:sz w:val="21"/>
          <w:szCs w:val="21"/>
          <w:lang w:val="en-US"/>
        </w:rPr>
        <w:t xml:space="preserve">-read </w:t>
      </w:r>
      <w:r w:rsidRPr="004F6A1E">
        <w:rPr>
          <w:color w:val="000000"/>
          <w:sz w:val="21"/>
          <w:szCs w:val="21"/>
        </w:rPr>
        <w:t>whole genome</w:t>
      </w:r>
      <w:r w:rsidR="00947CE1">
        <w:rPr>
          <w:color w:val="000000"/>
          <w:sz w:val="21"/>
          <w:szCs w:val="21"/>
        </w:rPr>
        <w:t xml:space="preserve"> was </w:t>
      </w:r>
      <w:r w:rsidRPr="004F6A1E">
        <w:rPr>
          <w:color w:val="000000"/>
          <w:sz w:val="21"/>
          <w:szCs w:val="21"/>
        </w:rPr>
        <w:t xml:space="preserve">assembled by </w:t>
      </w:r>
      <w:r w:rsidR="00947CE1">
        <w:rPr>
          <w:color w:val="000000"/>
          <w:sz w:val="21"/>
          <w:szCs w:val="21"/>
        </w:rPr>
        <w:t>megahit. L</w:t>
      </w:r>
      <w:r w:rsidRPr="004F6A1E">
        <w:rPr>
          <w:color w:val="000000"/>
          <w:sz w:val="21"/>
          <w:szCs w:val="21"/>
        </w:rPr>
        <w:t>ong-read whole genome assembled by raven and Shasta</w:t>
      </w:r>
      <w:r w:rsidR="00947CE1">
        <w:rPr>
          <w:color w:val="000000"/>
          <w:sz w:val="21"/>
          <w:szCs w:val="21"/>
        </w:rPr>
        <w:t>, respectively</w:t>
      </w:r>
      <w:r w:rsidRPr="004F6A1E">
        <w:rPr>
          <w:color w:val="000000"/>
          <w:sz w:val="21"/>
          <w:szCs w:val="21"/>
        </w:rPr>
        <w:t>.</w:t>
      </w:r>
    </w:p>
    <w:p w14:paraId="71B73670" w14:textId="77777777" w:rsidR="0066382C" w:rsidRPr="004F6A1E" w:rsidRDefault="0066382C" w:rsidP="004F6A1E">
      <w:pPr>
        <w:widowControl w:val="0"/>
        <w:spacing w:line="360" w:lineRule="auto"/>
        <w:rPr>
          <w:sz w:val="21"/>
          <w:szCs w:val="21"/>
        </w:rPr>
      </w:pPr>
    </w:p>
    <w:p w14:paraId="09B4212A" w14:textId="19989C93" w:rsidR="002E39D3" w:rsidRPr="00E07FDB" w:rsidRDefault="00365E00" w:rsidP="004F6A1E">
      <w:pPr>
        <w:spacing w:line="360" w:lineRule="auto"/>
        <w:rPr>
          <w:b/>
          <w:bCs/>
          <w:sz w:val="21"/>
          <w:szCs w:val="21"/>
        </w:rPr>
      </w:pPr>
      <w:r w:rsidRPr="00E07FDB">
        <w:rPr>
          <w:b/>
          <w:bCs/>
          <w:color w:val="000000"/>
          <w:sz w:val="21"/>
          <w:szCs w:val="21"/>
        </w:rPr>
        <w:t xml:space="preserve">Supplementary Table </w:t>
      </w:r>
      <w:r w:rsidR="00184277" w:rsidRPr="00E07FDB">
        <w:rPr>
          <w:b/>
          <w:bCs/>
          <w:color w:val="000000"/>
          <w:sz w:val="21"/>
          <w:szCs w:val="21"/>
        </w:rPr>
        <w:t>5</w:t>
      </w:r>
      <w:r w:rsidR="003C694C" w:rsidRPr="00E07FDB">
        <w:rPr>
          <w:b/>
          <w:bCs/>
          <w:color w:val="000000"/>
          <w:sz w:val="21"/>
          <w:szCs w:val="21"/>
        </w:rPr>
        <w:t xml:space="preserve">. </w:t>
      </w:r>
      <w:r w:rsidR="00C86F4A" w:rsidRPr="00E07FDB">
        <w:rPr>
          <w:b/>
          <w:bCs/>
          <w:color w:val="000000"/>
          <w:sz w:val="21"/>
          <w:szCs w:val="21"/>
        </w:rPr>
        <w:t xml:space="preserve">Size (bp) of </w:t>
      </w:r>
      <w:r w:rsidR="00C86F4A" w:rsidRPr="00E07FDB">
        <w:rPr>
          <w:b/>
          <w:bCs/>
          <w:sz w:val="21"/>
          <w:szCs w:val="21"/>
        </w:rPr>
        <w:t>l</w:t>
      </w:r>
      <w:r w:rsidR="00214A31" w:rsidRPr="00E07FDB">
        <w:rPr>
          <w:b/>
          <w:bCs/>
          <w:sz w:val="21"/>
          <w:szCs w:val="21"/>
        </w:rPr>
        <w:t>ong-read</w:t>
      </w:r>
      <w:r w:rsidR="00BC72AA" w:rsidRPr="00E07FDB">
        <w:rPr>
          <w:b/>
          <w:bCs/>
          <w:sz w:val="21"/>
          <w:szCs w:val="21"/>
        </w:rPr>
        <w:t xml:space="preserve"> </w:t>
      </w:r>
      <w:r w:rsidRPr="00E07FDB">
        <w:rPr>
          <w:b/>
          <w:bCs/>
          <w:sz w:val="21"/>
          <w:szCs w:val="21"/>
        </w:rPr>
        <w:t>common sequences</w:t>
      </w:r>
      <w:r w:rsidR="0066382C" w:rsidRPr="00E07FDB">
        <w:rPr>
          <w:b/>
          <w:bCs/>
          <w:sz w:val="21"/>
          <w:szCs w:val="21"/>
        </w:rPr>
        <w:t xml:space="preserve"> identified by AF-NS</w:t>
      </w:r>
      <w:r w:rsidR="00DF0E7F" w:rsidRPr="00E07FDB">
        <w:rPr>
          <w:b/>
          <w:bCs/>
          <w:sz w:val="21"/>
          <w:szCs w:val="21"/>
        </w:rPr>
        <w:t xml:space="preserve"> </w:t>
      </w:r>
    </w:p>
    <w:tbl>
      <w:tblPr>
        <w:tblW w:w="7020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552"/>
        <w:gridCol w:w="5468"/>
      </w:tblGrid>
      <w:tr w:rsidR="00BC72AA" w:rsidRPr="00E86358" w14:paraId="47E421B5" w14:textId="77777777" w:rsidTr="005B2B48">
        <w:trPr>
          <w:trHeight w:val="280"/>
        </w:trPr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099AAE" w14:textId="1B51CA54" w:rsidR="00BC72AA" w:rsidRPr="00E86358" w:rsidRDefault="00BC72AA" w:rsidP="004F6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1"/>
                <w:szCs w:val="21"/>
              </w:rPr>
            </w:pPr>
            <w:r w:rsidRPr="00E86358">
              <w:rPr>
                <w:sz w:val="21"/>
                <w:szCs w:val="21"/>
              </w:rPr>
              <w:t>Samples</w:t>
            </w:r>
          </w:p>
        </w:tc>
        <w:tc>
          <w:tcPr>
            <w:tcW w:w="5468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7FF4EF" w14:textId="3065FF7F" w:rsidR="00BC72AA" w:rsidRPr="00E86358" w:rsidRDefault="0066382C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E86358">
              <w:rPr>
                <w:rFonts w:eastAsiaTheme="minorEastAsia"/>
                <w:sz w:val="21"/>
                <w:szCs w:val="21"/>
              </w:rPr>
              <w:t xml:space="preserve">Common </w:t>
            </w:r>
            <w:r w:rsidR="00E86358" w:rsidRPr="00E86358">
              <w:rPr>
                <w:rFonts w:eastAsiaTheme="minorEastAsia"/>
                <w:sz w:val="21"/>
                <w:szCs w:val="21"/>
              </w:rPr>
              <w:t xml:space="preserve">sequence </w:t>
            </w:r>
            <w:r w:rsidR="00E86358">
              <w:rPr>
                <w:sz w:val="21"/>
                <w:szCs w:val="21"/>
              </w:rPr>
              <w:t>le</w:t>
            </w:r>
            <w:r w:rsidR="00236782" w:rsidRPr="00E86358">
              <w:rPr>
                <w:sz w:val="21"/>
                <w:szCs w:val="21"/>
              </w:rPr>
              <w:t xml:space="preserve">ngth </w:t>
            </w:r>
            <w:r w:rsidR="00BC72AA" w:rsidRPr="00E86358">
              <w:rPr>
                <w:sz w:val="21"/>
                <w:szCs w:val="21"/>
              </w:rPr>
              <w:t>(percentage</w:t>
            </w:r>
            <w:r w:rsidR="005B2B48">
              <w:rPr>
                <w:sz w:val="21"/>
                <w:szCs w:val="21"/>
              </w:rPr>
              <w:t xml:space="preserve"> of</w:t>
            </w:r>
            <w:r w:rsidR="005B2B48" w:rsidRPr="00E86358">
              <w:rPr>
                <w:rFonts w:eastAsiaTheme="minorEastAsia"/>
                <w:sz w:val="21"/>
                <w:szCs w:val="21"/>
              </w:rPr>
              <w:t xml:space="preserve"> </w:t>
            </w:r>
            <w:r w:rsidR="005B2B48">
              <w:rPr>
                <w:rFonts w:eastAsiaTheme="minorEastAsia"/>
                <w:sz w:val="21"/>
                <w:szCs w:val="21"/>
              </w:rPr>
              <w:t>c</w:t>
            </w:r>
            <w:r w:rsidR="005B2B48" w:rsidRPr="00E86358">
              <w:rPr>
                <w:rFonts w:eastAsiaTheme="minorEastAsia"/>
                <w:sz w:val="21"/>
                <w:szCs w:val="21"/>
              </w:rPr>
              <w:t>ommon sequence</w:t>
            </w:r>
            <w:r w:rsidR="005B2B48">
              <w:rPr>
                <w:rFonts w:eastAsiaTheme="minorEastAsia"/>
                <w:sz w:val="21"/>
                <w:szCs w:val="21"/>
              </w:rPr>
              <w:t>s</w:t>
            </w:r>
            <w:r w:rsidR="00BC72AA" w:rsidRPr="00E86358">
              <w:rPr>
                <w:sz w:val="21"/>
                <w:szCs w:val="21"/>
              </w:rPr>
              <w:t>)</w:t>
            </w:r>
          </w:p>
        </w:tc>
      </w:tr>
      <w:tr w:rsidR="00865400" w:rsidRPr="004F6A1E" w14:paraId="5C640B60" w14:textId="77777777" w:rsidTr="005B2B48">
        <w:trPr>
          <w:trHeight w:val="280"/>
        </w:trPr>
        <w:tc>
          <w:tcPr>
            <w:tcW w:w="1552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1C0299" w14:textId="6EE8A9F0" w:rsidR="00865400" w:rsidRPr="004F6A1E" w:rsidRDefault="00865400" w:rsidP="004F6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lastRenderedPageBreak/>
              <w:t>HG002</w:t>
            </w:r>
          </w:p>
        </w:tc>
        <w:tc>
          <w:tcPr>
            <w:tcW w:w="5468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9C5489" w14:textId="7DFC4E4D" w:rsidR="00865400" w:rsidRPr="004F6A1E" w:rsidRDefault="00865400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1,351,058 (7.09%)</w:t>
            </w:r>
          </w:p>
        </w:tc>
      </w:tr>
      <w:tr w:rsidR="00865400" w:rsidRPr="004F6A1E" w14:paraId="7BC57A46" w14:textId="77777777" w:rsidTr="005B2B48">
        <w:trPr>
          <w:trHeight w:val="328"/>
        </w:trPr>
        <w:tc>
          <w:tcPr>
            <w:tcW w:w="155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15392C" w14:textId="2123E787" w:rsidR="00865400" w:rsidRPr="004F6A1E" w:rsidRDefault="00865400" w:rsidP="004F6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HG003</w:t>
            </w:r>
          </w:p>
        </w:tc>
        <w:tc>
          <w:tcPr>
            <w:tcW w:w="546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3EF18D" w14:textId="7B3B1560" w:rsidR="00865400" w:rsidRPr="004F6A1E" w:rsidRDefault="00865400" w:rsidP="004F6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1,392,666 (5.81%)</w:t>
            </w:r>
          </w:p>
        </w:tc>
      </w:tr>
      <w:tr w:rsidR="00865400" w:rsidRPr="004F6A1E" w14:paraId="19B17E59" w14:textId="77777777" w:rsidTr="005B2B48">
        <w:trPr>
          <w:trHeight w:val="334"/>
        </w:trPr>
        <w:tc>
          <w:tcPr>
            <w:tcW w:w="155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F0B747" w14:textId="395772CA" w:rsidR="00865400" w:rsidRPr="004F6A1E" w:rsidRDefault="00865400" w:rsidP="004F6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HG004</w:t>
            </w:r>
          </w:p>
        </w:tc>
        <w:tc>
          <w:tcPr>
            <w:tcW w:w="546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B415B4" w14:textId="2210E0A8" w:rsidR="00865400" w:rsidRPr="004F6A1E" w:rsidRDefault="00865400" w:rsidP="004F6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1,947,748 (8.57%)</w:t>
            </w:r>
          </w:p>
        </w:tc>
      </w:tr>
      <w:tr w:rsidR="00865400" w:rsidRPr="004F6A1E" w14:paraId="4751E420" w14:textId="77777777" w:rsidTr="005B2B48">
        <w:trPr>
          <w:trHeight w:val="320"/>
        </w:trPr>
        <w:tc>
          <w:tcPr>
            <w:tcW w:w="155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48DBA5" w14:textId="041D9685" w:rsidR="00865400" w:rsidRPr="004F6A1E" w:rsidRDefault="00865400" w:rsidP="004F6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HG005</w:t>
            </w:r>
          </w:p>
        </w:tc>
        <w:tc>
          <w:tcPr>
            <w:tcW w:w="546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1F3571" w14:textId="1FD26AA1" w:rsidR="00865400" w:rsidRPr="004F6A1E" w:rsidRDefault="00865400" w:rsidP="004F6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1,009,966 (6.32%)</w:t>
            </w:r>
          </w:p>
        </w:tc>
      </w:tr>
      <w:tr w:rsidR="00865400" w:rsidRPr="004F6A1E" w14:paraId="2B2FA6DC" w14:textId="77777777" w:rsidTr="005B2B48">
        <w:trPr>
          <w:trHeight w:val="328"/>
        </w:trPr>
        <w:tc>
          <w:tcPr>
            <w:tcW w:w="155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A982AF" w14:textId="77777777" w:rsidR="00865400" w:rsidRPr="004F6A1E" w:rsidRDefault="00865400" w:rsidP="004F6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HG006</w:t>
            </w:r>
          </w:p>
        </w:tc>
        <w:tc>
          <w:tcPr>
            <w:tcW w:w="546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072BFF" w14:textId="1AA50012" w:rsidR="00865400" w:rsidRPr="004F6A1E" w:rsidRDefault="00865400" w:rsidP="004F6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1,030,524 (6.23%)</w:t>
            </w:r>
          </w:p>
        </w:tc>
      </w:tr>
      <w:tr w:rsidR="00865400" w:rsidRPr="004F6A1E" w14:paraId="4D78F1AA" w14:textId="77777777" w:rsidTr="005B2B48">
        <w:trPr>
          <w:trHeight w:val="310"/>
        </w:trPr>
        <w:tc>
          <w:tcPr>
            <w:tcW w:w="155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211BDD" w14:textId="77777777" w:rsidR="00865400" w:rsidRPr="004F6A1E" w:rsidRDefault="00865400" w:rsidP="004F6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HG007</w:t>
            </w:r>
          </w:p>
        </w:tc>
        <w:tc>
          <w:tcPr>
            <w:tcW w:w="546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36D43D" w14:textId="67E6FAB8" w:rsidR="00865400" w:rsidRPr="004F6A1E" w:rsidRDefault="00865400" w:rsidP="004F6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1,308,942 (8.26%)</w:t>
            </w:r>
          </w:p>
        </w:tc>
      </w:tr>
    </w:tbl>
    <w:p w14:paraId="2A715C14" w14:textId="555F4043" w:rsidR="00512B4E" w:rsidRPr="004F6A1E" w:rsidRDefault="005B2B48" w:rsidP="004F6A1E">
      <w:pPr>
        <w:widowControl w:val="0"/>
        <w:spacing w:line="360" w:lineRule="auto"/>
        <w:rPr>
          <w:sz w:val="21"/>
          <w:szCs w:val="21"/>
        </w:rPr>
      </w:pPr>
      <w:r w:rsidRPr="00E86358">
        <w:rPr>
          <w:rFonts w:eastAsiaTheme="minorEastAsia"/>
          <w:sz w:val="21"/>
          <w:szCs w:val="21"/>
        </w:rPr>
        <w:t>Common sequence</w:t>
      </w:r>
      <w:r>
        <w:rPr>
          <w:rFonts w:eastAsiaTheme="minorEastAsia"/>
          <w:sz w:val="21"/>
          <w:szCs w:val="21"/>
        </w:rPr>
        <w:t>s: the n</w:t>
      </w:r>
      <w:r w:rsidR="00DF0E7F" w:rsidRPr="004F6A1E">
        <w:rPr>
          <w:sz w:val="21"/>
          <w:szCs w:val="21"/>
        </w:rPr>
        <w:t xml:space="preserve">ovel sequences </w:t>
      </w:r>
      <w:r>
        <w:rPr>
          <w:sz w:val="21"/>
          <w:szCs w:val="21"/>
        </w:rPr>
        <w:t>shared by at least two</w:t>
      </w:r>
      <w:r w:rsidR="0066382C">
        <w:rPr>
          <w:sz w:val="21"/>
          <w:szCs w:val="21"/>
        </w:rPr>
        <w:t xml:space="preserve"> sample</w:t>
      </w:r>
      <w:r>
        <w:rPr>
          <w:sz w:val="21"/>
          <w:szCs w:val="21"/>
        </w:rPr>
        <w:t>s</w:t>
      </w:r>
      <w:r w:rsidR="0066382C">
        <w:rPr>
          <w:sz w:val="21"/>
          <w:szCs w:val="21"/>
        </w:rPr>
        <w:t xml:space="preserve"> </w:t>
      </w:r>
      <w:r w:rsidR="00A8181A">
        <w:rPr>
          <w:sz w:val="21"/>
          <w:szCs w:val="21"/>
        </w:rPr>
        <w:t xml:space="preserve">based on minimal </w:t>
      </w:r>
      <w:r w:rsidR="00DF0E7F" w:rsidRPr="004F6A1E">
        <w:rPr>
          <w:sz w:val="21"/>
          <w:szCs w:val="21"/>
        </w:rPr>
        <w:t>80% identity</w:t>
      </w:r>
      <w:r w:rsidR="00770A8E" w:rsidRPr="004F6A1E">
        <w:rPr>
          <w:sz w:val="21"/>
          <w:szCs w:val="21"/>
        </w:rPr>
        <w:t>.</w:t>
      </w:r>
    </w:p>
    <w:p w14:paraId="6D38E50E" w14:textId="77777777" w:rsidR="00512B4E" w:rsidRPr="004F6A1E" w:rsidRDefault="00512B4E" w:rsidP="004F6A1E">
      <w:pPr>
        <w:spacing w:line="360" w:lineRule="auto"/>
        <w:jc w:val="both"/>
        <w:rPr>
          <w:b/>
          <w:bCs/>
          <w:color w:val="000000"/>
          <w:sz w:val="21"/>
          <w:szCs w:val="21"/>
        </w:rPr>
      </w:pPr>
    </w:p>
    <w:p w14:paraId="471E77A3" w14:textId="5A0E4E04" w:rsidR="00512B4E" w:rsidRPr="00E07FDB" w:rsidRDefault="00DB3C91" w:rsidP="004F6A1E">
      <w:pPr>
        <w:spacing w:line="360" w:lineRule="auto"/>
        <w:jc w:val="both"/>
        <w:rPr>
          <w:b/>
          <w:bCs/>
          <w:color w:val="000000"/>
          <w:sz w:val="21"/>
          <w:szCs w:val="21"/>
        </w:rPr>
      </w:pPr>
      <w:r w:rsidRPr="00E07FDB">
        <w:rPr>
          <w:b/>
          <w:bCs/>
          <w:color w:val="000000"/>
          <w:sz w:val="21"/>
          <w:szCs w:val="21"/>
        </w:rPr>
        <w:t xml:space="preserve">Supplementary Table </w:t>
      </w:r>
      <w:r w:rsidR="00184277" w:rsidRPr="00E07FDB">
        <w:rPr>
          <w:b/>
          <w:bCs/>
          <w:color w:val="000000"/>
          <w:sz w:val="21"/>
          <w:szCs w:val="21"/>
        </w:rPr>
        <w:t>6</w:t>
      </w:r>
      <w:r w:rsidR="00A26896" w:rsidRPr="00E07FDB">
        <w:rPr>
          <w:b/>
          <w:bCs/>
          <w:color w:val="000000"/>
          <w:sz w:val="21"/>
          <w:szCs w:val="21"/>
        </w:rPr>
        <w:t>.</w:t>
      </w:r>
      <w:r w:rsidR="002C15F1" w:rsidRPr="00E07FDB">
        <w:rPr>
          <w:b/>
          <w:bCs/>
          <w:color w:val="000000"/>
          <w:sz w:val="21"/>
          <w:szCs w:val="21"/>
        </w:rPr>
        <w:t xml:space="preserve"> </w:t>
      </w:r>
      <w:r w:rsidR="00AE6B3D" w:rsidRPr="00E07FDB">
        <w:rPr>
          <w:b/>
          <w:bCs/>
          <w:color w:val="000000"/>
          <w:sz w:val="21"/>
          <w:szCs w:val="21"/>
        </w:rPr>
        <w:t>Size</w:t>
      </w:r>
      <w:r w:rsidR="00D351CA" w:rsidRPr="00E07FDB">
        <w:rPr>
          <w:b/>
          <w:bCs/>
          <w:color w:val="000000"/>
          <w:sz w:val="21"/>
          <w:szCs w:val="21"/>
        </w:rPr>
        <w:t xml:space="preserve"> (bp) and</w:t>
      </w:r>
      <w:r w:rsidR="00875FBF" w:rsidRPr="00E07FDB">
        <w:rPr>
          <w:b/>
          <w:bCs/>
          <w:color w:val="000000"/>
          <w:sz w:val="21"/>
          <w:szCs w:val="21"/>
        </w:rPr>
        <w:t xml:space="preserve"> percentage of </w:t>
      </w:r>
      <w:r w:rsidR="00D351CA" w:rsidRPr="00E07FDB">
        <w:rPr>
          <w:b/>
          <w:bCs/>
          <w:color w:val="000000"/>
          <w:sz w:val="21"/>
          <w:szCs w:val="21"/>
        </w:rPr>
        <w:t xml:space="preserve">the AF-NS identified </w:t>
      </w:r>
      <w:r w:rsidR="00BA7B80" w:rsidRPr="00E07FDB">
        <w:rPr>
          <w:b/>
          <w:bCs/>
          <w:color w:val="000000"/>
          <w:sz w:val="21"/>
          <w:szCs w:val="21"/>
        </w:rPr>
        <w:t>long-read</w:t>
      </w:r>
      <w:r w:rsidR="00875FBF" w:rsidRPr="00E07FDB">
        <w:rPr>
          <w:b/>
          <w:bCs/>
          <w:color w:val="000000"/>
          <w:sz w:val="21"/>
          <w:szCs w:val="21"/>
        </w:rPr>
        <w:t xml:space="preserve"> novel sequences aligned </w:t>
      </w:r>
      <w:r w:rsidR="00174D1C" w:rsidRPr="00E07FDB">
        <w:rPr>
          <w:b/>
          <w:bCs/>
          <w:color w:val="000000"/>
          <w:sz w:val="21"/>
          <w:szCs w:val="21"/>
        </w:rPr>
        <w:t>to</w:t>
      </w:r>
      <w:r w:rsidR="00875FBF" w:rsidRPr="00E07FDB">
        <w:rPr>
          <w:b/>
          <w:bCs/>
          <w:color w:val="000000"/>
          <w:sz w:val="21"/>
          <w:szCs w:val="21"/>
        </w:rPr>
        <w:t xml:space="preserve"> the three individuals</w:t>
      </w:r>
    </w:p>
    <w:tbl>
      <w:tblPr>
        <w:tblW w:w="9067" w:type="dxa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2580"/>
        <w:gridCol w:w="2674"/>
        <w:gridCol w:w="2253"/>
      </w:tblGrid>
      <w:tr w:rsidR="00DC3634" w:rsidRPr="004F6A1E" w14:paraId="18A43230" w14:textId="77777777" w:rsidTr="00154004">
        <w:trPr>
          <w:trHeight w:val="315"/>
        </w:trPr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78E066" w14:textId="074C91CE" w:rsidR="00DC3634" w:rsidRPr="004F6A1E" w:rsidRDefault="00DC3634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Samples</w:t>
            </w:r>
          </w:p>
        </w:tc>
        <w:tc>
          <w:tcPr>
            <w:tcW w:w="2580" w:type="dxa"/>
            <w:tcBorders>
              <w:top w:val="single" w:sz="8" w:space="0" w:color="000000"/>
              <w:bottom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458EBC" w14:textId="64EEBC27" w:rsidR="00DC3634" w:rsidRPr="004F6A1E" w:rsidRDefault="00715BFE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Nanopore</w:t>
            </w:r>
            <w:r w:rsidR="00DC3634" w:rsidRPr="004F6A1E">
              <w:rPr>
                <w:sz w:val="21"/>
                <w:szCs w:val="21"/>
              </w:rPr>
              <w:t xml:space="preserve"> vs. HX1</w:t>
            </w:r>
          </w:p>
        </w:tc>
        <w:tc>
          <w:tcPr>
            <w:tcW w:w="2674" w:type="dxa"/>
            <w:tcBorders>
              <w:top w:val="single" w:sz="8" w:space="0" w:color="000000"/>
              <w:bottom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81886D" w14:textId="39817170" w:rsidR="00DC3634" w:rsidRPr="004F6A1E" w:rsidRDefault="00715BFE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 xml:space="preserve">Nanopore </w:t>
            </w:r>
            <w:r w:rsidR="00DC3634" w:rsidRPr="004F6A1E">
              <w:rPr>
                <w:sz w:val="21"/>
                <w:szCs w:val="21"/>
              </w:rPr>
              <w:t>vs. Swe1</w:t>
            </w:r>
          </w:p>
        </w:tc>
        <w:tc>
          <w:tcPr>
            <w:tcW w:w="2253" w:type="dxa"/>
            <w:tcBorders>
              <w:top w:val="single" w:sz="8" w:space="0" w:color="000000"/>
              <w:bottom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5BBE66" w14:textId="5F6A51F3" w:rsidR="00DC3634" w:rsidRPr="004F6A1E" w:rsidRDefault="00715BFE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 xml:space="preserve">Nanopore </w:t>
            </w:r>
            <w:r w:rsidR="00DC3634" w:rsidRPr="004F6A1E">
              <w:rPr>
                <w:sz w:val="21"/>
                <w:szCs w:val="21"/>
              </w:rPr>
              <w:t>vs. Swe2</w:t>
            </w:r>
          </w:p>
        </w:tc>
      </w:tr>
      <w:tr w:rsidR="00DC3634" w:rsidRPr="004F6A1E" w14:paraId="2BD2CF4D" w14:textId="77777777" w:rsidTr="00154004">
        <w:trPr>
          <w:trHeight w:val="315"/>
        </w:trPr>
        <w:tc>
          <w:tcPr>
            <w:tcW w:w="1560" w:type="dxa"/>
            <w:tcBorders>
              <w:top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261AD3" w14:textId="77777777" w:rsidR="00DC3634" w:rsidRPr="004F6A1E" w:rsidRDefault="00DC3634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HG002</w:t>
            </w:r>
          </w:p>
        </w:tc>
        <w:tc>
          <w:tcPr>
            <w:tcW w:w="2580" w:type="dxa"/>
            <w:tcBorders>
              <w:top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E0041E" w14:textId="7BDF63AF" w:rsidR="00DC3634" w:rsidRPr="004F6A1E" w:rsidRDefault="00DC3634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107,789 (0.57%)</w:t>
            </w:r>
          </w:p>
        </w:tc>
        <w:tc>
          <w:tcPr>
            <w:tcW w:w="2674" w:type="dxa"/>
            <w:tcBorders>
              <w:top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0AC94B" w14:textId="0640B7FF" w:rsidR="00DC3634" w:rsidRPr="004F6A1E" w:rsidRDefault="00DC3634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230,362 (1.21%)</w:t>
            </w:r>
          </w:p>
        </w:tc>
        <w:tc>
          <w:tcPr>
            <w:tcW w:w="2253" w:type="dxa"/>
            <w:tcBorders>
              <w:top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D90649" w14:textId="1352161A" w:rsidR="00DC3634" w:rsidRPr="004F6A1E" w:rsidRDefault="00DC3634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194,758 (1.02%)</w:t>
            </w:r>
          </w:p>
        </w:tc>
      </w:tr>
      <w:tr w:rsidR="00DC3634" w:rsidRPr="004F6A1E" w14:paraId="0DB03986" w14:textId="77777777" w:rsidTr="00154004">
        <w:trPr>
          <w:trHeight w:val="315"/>
        </w:trPr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6779F7" w14:textId="77777777" w:rsidR="00DC3634" w:rsidRPr="004F6A1E" w:rsidRDefault="00DC3634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HG003</w:t>
            </w:r>
          </w:p>
        </w:tc>
        <w:tc>
          <w:tcPr>
            <w:tcW w:w="25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BECD07" w14:textId="44003DAA" w:rsidR="00DC3634" w:rsidRPr="004F6A1E" w:rsidRDefault="00DC3634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141,152 (0.59%)</w:t>
            </w:r>
          </w:p>
        </w:tc>
        <w:tc>
          <w:tcPr>
            <w:tcW w:w="267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CC4647" w14:textId="2170FA58" w:rsidR="00DC3634" w:rsidRPr="004F6A1E" w:rsidRDefault="00DC3634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205,983 (0.86%)</w:t>
            </w:r>
          </w:p>
        </w:tc>
        <w:tc>
          <w:tcPr>
            <w:tcW w:w="2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B10F98" w14:textId="4F269DF7" w:rsidR="00DC3634" w:rsidRPr="004F6A1E" w:rsidRDefault="00DC3634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236,210 (0.99%)</w:t>
            </w:r>
          </w:p>
        </w:tc>
      </w:tr>
      <w:tr w:rsidR="00DC3634" w:rsidRPr="004F6A1E" w14:paraId="37A70F7B" w14:textId="77777777" w:rsidTr="00154004">
        <w:trPr>
          <w:trHeight w:val="315"/>
        </w:trPr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9B9489" w14:textId="77777777" w:rsidR="00DC3634" w:rsidRPr="004F6A1E" w:rsidRDefault="00DC3634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HG004</w:t>
            </w:r>
          </w:p>
        </w:tc>
        <w:tc>
          <w:tcPr>
            <w:tcW w:w="25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9E10DB" w14:textId="584A7DCB" w:rsidR="00DC3634" w:rsidRPr="004F6A1E" w:rsidRDefault="00DC3634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131,668 (0.58%)</w:t>
            </w:r>
          </w:p>
        </w:tc>
        <w:tc>
          <w:tcPr>
            <w:tcW w:w="267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F9672B" w14:textId="42CF2FFE" w:rsidR="00DC3634" w:rsidRPr="004F6A1E" w:rsidRDefault="00DC3634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240,413 (1.06%)</w:t>
            </w:r>
          </w:p>
        </w:tc>
        <w:tc>
          <w:tcPr>
            <w:tcW w:w="2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F7ACA6" w14:textId="1786E141" w:rsidR="00DC3634" w:rsidRPr="004F6A1E" w:rsidRDefault="00DC3634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201,234 (0.89%)</w:t>
            </w:r>
          </w:p>
        </w:tc>
      </w:tr>
      <w:tr w:rsidR="00DC3634" w:rsidRPr="004F6A1E" w14:paraId="72F36588" w14:textId="77777777" w:rsidTr="00154004">
        <w:trPr>
          <w:trHeight w:val="315"/>
        </w:trPr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09BDD9" w14:textId="77777777" w:rsidR="00DC3634" w:rsidRPr="004F6A1E" w:rsidRDefault="00DC3634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HG005</w:t>
            </w:r>
          </w:p>
        </w:tc>
        <w:tc>
          <w:tcPr>
            <w:tcW w:w="25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C4F157" w14:textId="3CC8C92F" w:rsidR="00DC3634" w:rsidRPr="004F6A1E" w:rsidRDefault="00DC3634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105,655 (0.66%)</w:t>
            </w:r>
          </w:p>
        </w:tc>
        <w:tc>
          <w:tcPr>
            <w:tcW w:w="267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6B89B2" w14:textId="126EE18A" w:rsidR="00DC3634" w:rsidRPr="004F6A1E" w:rsidRDefault="00DC3634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159,782 (1.0%)</w:t>
            </w:r>
          </w:p>
        </w:tc>
        <w:tc>
          <w:tcPr>
            <w:tcW w:w="2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8E4B81" w14:textId="2C7C29E5" w:rsidR="00DC3634" w:rsidRPr="004F6A1E" w:rsidRDefault="00DC3634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170,975 (1.07%)</w:t>
            </w:r>
          </w:p>
        </w:tc>
      </w:tr>
      <w:tr w:rsidR="00DC3634" w:rsidRPr="004F6A1E" w14:paraId="6FA8F1EF" w14:textId="77777777" w:rsidTr="00154004">
        <w:trPr>
          <w:trHeight w:val="315"/>
        </w:trPr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8B1228" w14:textId="77777777" w:rsidR="00DC3634" w:rsidRPr="004F6A1E" w:rsidRDefault="00DC3634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HG006</w:t>
            </w:r>
          </w:p>
        </w:tc>
        <w:tc>
          <w:tcPr>
            <w:tcW w:w="25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447D32" w14:textId="7DDAF440" w:rsidR="00DC3634" w:rsidRPr="004F6A1E" w:rsidRDefault="00DC3634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105,320 (0.64%)</w:t>
            </w:r>
          </w:p>
        </w:tc>
        <w:tc>
          <w:tcPr>
            <w:tcW w:w="267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83B9F6" w14:textId="6B7213CF" w:rsidR="00DC3634" w:rsidRPr="004F6A1E" w:rsidRDefault="00DC3634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180,085 (1.09%)</w:t>
            </w:r>
          </w:p>
        </w:tc>
        <w:tc>
          <w:tcPr>
            <w:tcW w:w="2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81E130" w14:textId="32600145" w:rsidR="00DC3634" w:rsidRPr="004F6A1E" w:rsidRDefault="00DC3634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184,491 (1.11%)</w:t>
            </w:r>
          </w:p>
        </w:tc>
      </w:tr>
      <w:tr w:rsidR="00DC3634" w:rsidRPr="004F6A1E" w14:paraId="1EFFBA08" w14:textId="77777777" w:rsidTr="00154004">
        <w:trPr>
          <w:trHeight w:val="315"/>
        </w:trPr>
        <w:tc>
          <w:tcPr>
            <w:tcW w:w="1560" w:type="dxa"/>
            <w:tcBorders>
              <w:bottom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5655A3" w14:textId="77777777" w:rsidR="00DC3634" w:rsidRPr="004F6A1E" w:rsidRDefault="00DC3634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HG007</w:t>
            </w:r>
          </w:p>
        </w:tc>
        <w:tc>
          <w:tcPr>
            <w:tcW w:w="2580" w:type="dxa"/>
            <w:tcBorders>
              <w:bottom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2012C6" w14:textId="53D935D5" w:rsidR="00DC3634" w:rsidRPr="004F6A1E" w:rsidRDefault="00DC3634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111,931 (0.71%)</w:t>
            </w:r>
          </w:p>
        </w:tc>
        <w:tc>
          <w:tcPr>
            <w:tcW w:w="2674" w:type="dxa"/>
            <w:tcBorders>
              <w:bottom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7D177C" w14:textId="10DF8EB3" w:rsidR="00DC3634" w:rsidRPr="004F6A1E" w:rsidRDefault="00DC3634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4F6A1E">
              <w:rPr>
                <w:sz w:val="21"/>
                <w:szCs w:val="21"/>
              </w:rPr>
              <w:t>186,465 (1.18%)</w:t>
            </w:r>
          </w:p>
        </w:tc>
        <w:tc>
          <w:tcPr>
            <w:tcW w:w="2253" w:type="dxa"/>
            <w:tcBorders>
              <w:bottom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FADD11" w14:textId="281D8E0F" w:rsidR="00DC3634" w:rsidRPr="004F6A1E" w:rsidRDefault="00DC3634" w:rsidP="004F6A1E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4F6A1E">
              <w:rPr>
                <w:sz w:val="21"/>
                <w:szCs w:val="21"/>
              </w:rPr>
              <w:t>224,455 (1.42%)</w:t>
            </w:r>
          </w:p>
        </w:tc>
      </w:tr>
    </w:tbl>
    <w:p w14:paraId="05DA709F" w14:textId="6AA868A7" w:rsidR="00AE5EA2" w:rsidRDefault="00D351CA" w:rsidP="004F6A1E">
      <w:pPr>
        <w:widowControl w:val="0"/>
        <w:spacing w:line="360" w:lineRule="auto"/>
        <w:jc w:val="both"/>
        <w:rPr>
          <w:sz w:val="21"/>
          <w:szCs w:val="21"/>
        </w:rPr>
      </w:pPr>
      <w:r w:rsidRPr="004F6A1E">
        <w:rPr>
          <w:sz w:val="21"/>
          <w:szCs w:val="21"/>
        </w:rPr>
        <w:t xml:space="preserve">Alignment </w:t>
      </w:r>
      <w:r>
        <w:rPr>
          <w:sz w:val="21"/>
          <w:szCs w:val="21"/>
        </w:rPr>
        <w:t xml:space="preserve">of the novel sequences must meet at least </w:t>
      </w:r>
      <w:r w:rsidRPr="004F6A1E">
        <w:rPr>
          <w:sz w:val="21"/>
          <w:szCs w:val="21"/>
        </w:rPr>
        <w:t>80% identity</w:t>
      </w:r>
    </w:p>
    <w:p w14:paraId="59C3B53E" w14:textId="77777777" w:rsidR="00D351CA" w:rsidRPr="004F6A1E" w:rsidRDefault="00D351CA" w:rsidP="004F6A1E">
      <w:pPr>
        <w:widowControl w:val="0"/>
        <w:spacing w:line="360" w:lineRule="auto"/>
        <w:jc w:val="both"/>
        <w:rPr>
          <w:sz w:val="21"/>
          <w:szCs w:val="21"/>
        </w:rPr>
      </w:pPr>
    </w:p>
    <w:p w14:paraId="542636DF" w14:textId="07FC7D61" w:rsidR="00A55EFE" w:rsidRPr="00E07FDB" w:rsidRDefault="00A55EFE" w:rsidP="004F6A1E">
      <w:pPr>
        <w:spacing w:line="360" w:lineRule="auto"/>
        <w:jc w:val="both"/>
        <w:rPr>
          <w:b/>
          <w:bCs/>
          <w:color w:val="000000"/>
          <w:sz w:val="21"/>
          <w:szCs w:val="21"/>
        </w:rPr>
      </w:pPr>
      <w:r w:rsidRPr="00E07FDB">
        <w:rPr>
          <w:b/>
          <w:bCs/>
          <w:color w:val="000000"/>
          <w:sz w:val="21"/>
          <w:szCs w:val="21"/>
        </w:rPr>
        <w:t xml:space="preserve">Supplementary Table </w:t>
      </w:r>
      <w:r w:rsidR="00184277" w:rsidRPr="00E07FDB">
        <w:rPr>
          <w:b/>
          <w:bCs/>
          <w:color w:val="000000"/>
          <w:sz w:val="21"/>
          <w:szCs w:val="21"/>
        </w:rPr>
        <w:t>7</w:t>
      </w:r>
      <w:r w:rsidRPr="00E07FDB">
        <w:rPr>
          <w:b/>
          <w:bCs/>
          <w:color w:val="000000"/>
          <w:sz w:val="21"/>
          <w:szCs w:val="21"/>
        </w:rPr>
        <w:t xml:space="preserve">. A list of </w:t>
      </w:r>
      <w:r w:rsidR="00D351CA" w:rsidRPr="00E07FDB">
        <w:rPr>
          <w:b/>
          <w:bCs/>
          <w:color w:val="000000"/>
          <w:sz w:val="21"/>
          <w:szCs w:val="21"/>
        </w:rPr>
        <w:t>transcription factor (</w:t>
      </w:r>
      <w:r w:rsidRPr="00E07FDB">
        <w:rPr>
          <w:b/>
          <w:bCs/>
          <w:color w:val="000000"/>
          <w:sz w:val="21"/>
          <w:szCs w:val="21"/>
        </w:rPr>
        <w:t>TF</w:t>
      </w:r>
      <w:r w:rsidR="00D351CA" w:rsidRPr="00E07FDB">
        <w:rPr>
          <w:b/>
          <w:bCs/>
          <w:color w:val="000000"/>
          <w:sz w:val="21"/>
          <w:szCs w:val="21"/>
        </w:rPr>
        <w:t>) binding</w:t>
      </w:r>
      <w:r w:rsidRPr="00E07FDB">
        <w:rPr>
          <w:b/>
          <w:bCs/>
          <w:color w:val="000000"/>
          <w:sz w:val="21"/>
          <w:szCs w:val="21"/>
        </w:rPr>
        <w:t xml:space="preserve"> motifs</w:t>
      </w:r>
      <w:r w:rsidR="00773431" w:rsidRPr="00E07FDB">
        <w:rPr>
          <w:b/>
          <w:bCs/>
          <w:color w:val="000000"/>
          <w:sz w:val="21"/>
          <w:szCs w:val="21"/>
        </w:rPr>
        <w:t xml:space="preserve"> </w:t>
      </w:r>
      <w:r w:rsidR="00ED3BC6" w:rsidRPr="00E07FDB">
        <w:rPr>
          <w:b/>
          <w:bCs/>
          <w:color w:val="000000"/>
          <w:sz w:val="21"/>
          <w:szCs w:val="21"/>
        </w:rPr>
        <w:t>o</w:t>
      </w:r>
      <w:r w:rsidR="001F6505" w:rsidRPr="00E07FDB">
        <w:rPr>
          <w:b/>
          <w:bCs/>
          <w:color w:val="000000"/>
          <w:sz w:val="21"/>
          <w:szCs w:val="21"/>
        </w:rPr>
        <w:t xml:space="preserve">n </w:t>
      </w:r>
      <w:r w:rsidR="00ED3BC6" w:rsidRPr="00E07FDB">
        <w:rPr>
          <w:b/>
          <w:bCs/>
          <w:color w:val="000000"/>
          <w:sz w:val="21"/>
          <w:szCs w:val="21"/>
        </w:rPr>
        <w:t xml:space="preserve">the AF-NS identified </w:t>
      </w:r>
      <w:r w:rsidR="001F6505" w:rsidRPr="00E07FDB">
        <w:rPr>
          <w:b/>
          <w:bCs/>
          <w:color w:val="000000"/>
          <w:sz w:val="21"/>
          <w:szCs w:val="21"/>
        </w:rPr>
        <w:t xml:space="preserve">highly-common novel sequences </w:t>
      </w:r>
      <w:r w:rsidR="00773431" w:rsidRPr="00E07FDB">
        <w:rPr>
          <w:b/>
          <w:bCs/>
          <w:color w:val="000000"/>
          <w:sz w:val="21"/>
          <w:szCs w:val="21"/>
        </w:rPr>
        <w:t xml:space="preserve">shared among </w:t>
      </w:r>
      <w:r w:rsidR="00062B20" w:rsidRPr="00E07FDB">
        <w:rPr>
          <w:b/>
          <w:bCs/>
          <w:color w:val="000000"/>
          <w:sz w:val="21"/>
          <w:szCs w:val="21"/>
        </w:rPr>
        <w:t xml:space="preserve">at least four, five and </w:t>
      </w:r>
      <w:r w:rsidR="00773431" w:rsidRPr="00E07FDB">
        <w:rPr>
          <w:b/>
          <w:bCs/>
          <w:color w:val="000000"/>
          <w:sz w:val="21"/>
          <w:szCs w:val="21"/>
        </w:rPr>
        <w:t xml:space="preserve">six samples </w:t>
      </w:r>
    </w:p>
    <w:p w14:paraId="2D0D416D" w14:textId="77777777" w:rsidR="00A55EFE" w:rsidRPr="00E07FDB" w:rsidRDefault="00A55EFE" w:rsidP="004F6A1E">
      <w:pPr>
        <w:spacing w:line="360" w:lineRule="auto"/>
        <w:jc w:val="both"/>
        <w:rPr>
          <w:b/>
          <w:bCs/>
          <w:color w:val="000000"/>
          <w:sz w:val="21"/>
          <w:szCs w:val="21"/>
        </w:rPr>
      </w:pPr>
    </w:p>
    <w:p w14:paraId="35AC9978" w14:textId="66BEAE19" w:rsidR="00CA1A66" w:rsidRPr="00E07FDB" w:rsidRDefault="009522EB" w:rsidP="004F6A1E">
      <w:pPr>
        <w:spacing w:line="360" w:lineRule="auto"/>
        <w:jc w:val="both"/>
        <w:rPr>
          <w:b/>
          <w:bCs/>
          <w:color w:val="000000"/>
          <w:sz w:val="21"/>
          <w:szCs w:val="21"/>
        </w:rPr>
      </w:pPr>
      <w:r w:rsidRPr="00E07FDB">
        <w:rPr>
          <w:b/>
          <w:bCs/>
          <w:color w:val="000000"/>
          <w:sz w:val="21"/>
          <w:szCs w:val="21"/>
        </w:rPr>
        <w:t xml:space="preserve">Supplementary Table </w:t>
      </w:r>
      <w:r w:rsidR="00184277" w:rsidRPr="00E07FDB">
        <w:rPr>
          <w:b/>
          <w:bCs/>
          <w:color w:val="000000"/>
          <w:sz w:val="21"/>
          <w:szCs w:val="21"/>
        </w:rPr>
        <w:t>8</w:t>
      </w:r>
      <w:r w:rsidRPr="00E07FDB">
        <w:rPr>
          <w:b/>
          <w:bCs/>
          <w:color w:val="000000"/>
          <w:sz w:val="21"/>
          <w:szCs w:val="21"/>
        </w:rPr>
        <w:t>.</w:t>
      </w:r>
      <w:r w:rsidR="004C1009" w:rsidRPr="00E07FDB">
        <w:rPr>
          <w:b/>
          <w:bCs/>
          <w:color w:val="000000"/>
          <w:sz w:val="21"/>
          <w:szCs w:val="21"/>
        </w:rPr>
        <w:t xml:space="preserve"> Annotation of </w:t>
      </w:r>
      <w:r w:rsidR="00ED3BC6" w:rsidRPr="00E07FDB">
        <w:rPr>
          <w:b/>
          <w:bCs/>
          <w:color w:val="000000"/>
          <w:sz w:val="21"/>
          <w:szCs w:val="21"/>
        </w:rPr>
        <w:t xml:space="preserve">the AF-NS identified </w:t>
      </w:r>
      <w:r w:rsidR="00125B91" w:rsidRPr="00E07FDB">
        <w:rPr>
          <w:b/>
          <w:bCs/>
          <w:color w:val="000000"/>
          <w:sz w:val="21"/>
          <w:szCs w:val="21"/>
        </w:rPr>
        <w:t>novel</w:t>
      </w:r>
      <w:r w:rsidR="004C1009" w:rsidRPr="00E07FDB">
        <w:rPr>
          <w:b/>
          <w:bCs/>
          <w:color w:val="000000"/>
          <w:sz w:val="21"/>
          <w:szCs w:val="21"/>
        </w:rPr>
        <w:t xml:space="preserve"> </w:t>
      </w:r>
      <w:r w:rsidR="00281277" w:rsidRPr="00E07FDB">
        <w:rPr>
          <w:b/>
          <w:bCs/>
          <w:color w:val="000000"/>
          <w:sz w:val="21"/>
          <w:szCs w:val="21"/>
        </w:rPr>
        <w:t>sequence placements</w:t>
      </w:r>
      <w:r w:rsidR="004C1009" w:rsidRPr="00E07FDB">
        <w:rPr>
          <w:b/>
          <w:bCs/>
          <w:color w:val="000000"/>
          <w:sz w:val="21"/>
          <w:szCs w:val="21"/>
        </w:rPr>
        <w:t xml:space="preserve"> </w:t>
      </w:r>
      <w:r w:rsidR="007E4457" w:rsidRPr="00E07FDB">
        <w:rPr>
          <w:b/>
          <w:bCs/>
          <w:color w:val="000000"/>
          <w:sz w:val="21"/>
          <w:szCs w:val="21"/>
        </w:rPr>
        <w:t>f</w:t>
      </w:r>
      <w:r w:rsidR="00ED3BC6" w:rsidRPr="00E07FDB">
        <w:rPr>
          <w:b/>
          <w:bCs/>
          <w:color w:val="000000"/>
          <w:sz w:val="21"/>
          <w:szCs w:val="21"/>
        </w:rPr>
        <w:t>rom</w:t>
      </w:r>
      <w:r w:rsidR="007E4457" w:rsidRPr="00E07FDB">
        <w:rPr>
          <w:b/>
          <w:bCs/>
          <w:color w:val="000000"/>
          <w:sz w:val="21"/>
          <w:szCs w:val="21"/>
        </w:rPr>
        <w:t xml:space="preserve"> </w:t>
      </w:r>
      <w:r w:rsidR="00D43C90" w:rsidRPr="00E07FDB">
        <w:rPr>
          <w:b/>
          <w:bCs/>
          <w:color w:val="000000"/>
          <w:sz w:val="21"/>
          <w:szCs w:val="21"/>
        </w:rPr>
        <w:t>long-read</w:t>
      </w:r>
      <w:r w:rsidR="007E4457" w:rsidRPr="00E07FDB">
        <w:rPr>
          <w:b/>
          <w:bCs/>
          <w:color w:val="000000"/>
          <w:sz w:val="21"/>
          <w:szCs w:val="21"/>
        </w:rPr>
        <w:t xml:space="preserve"> data</w:t>
      </w:r>
      <w:r w:rsidR="004C1009" w:rsidRPr="00E07FDB">
        <w:rPr>
          <w:b/>
          <w:bCs/>
          <w:color w:val="000000"/>
          <w:sz w:val="21"/>
          <w:szCs w:val="21"/>
        </w:rPr>
        <w:t>.</w:t>
      </w:r>
      <w:r w:rsidR="00F96242" w:rsidRPr="00E07FDB">
        <w:rPr>
          <w:b/>
          <w:bCs/>
          <w:color w:val="000000"/>
          <w:sz w:val="21"/>
          <w:szCs w:val="21"/>
        </w:rPr>
        <w:t xml:space="preserve"> A list of the insertion sites, with </w:t>
      </w:r>
      <w:r w:rsidR="00F43799" w:rsidRPr="00E07FDB">
        <w:rPr>
          <w:b/>
          <w:bCs/>
          <w:color w:val="000000"/>
          <w:sz w:val="21"/>
          <w:szCs w:val="21"/>
        </w:rPr>
        <w:t>plac</w:t>
      </w:r>
      <w:r w:rsidR="00E24720" w:rsidRPr="00E07FDB">
        <w:rPr>
          <w:b/>
          <w:bCs/>
          <w:color w:val="000000"/>
          <w:sz w:val="21"/>
          <w:szCs w:val="21"/>
        </w:rPr>
        <w:t>e</w:t>
      </w:r>
      <w:r w:rsidR="00F43799" w:rsidRPr="00E07FDB">
        <w:rPr>
          <w:b/>
          <w:bCs/>
          <w:color w:val="000000"/>
          <w:sz w:val="21"/>
          <w:szCs w:val="21"/>
        </w:rPr>
        <w:t xml:space="preserve">ment locations, </w:t>
      </w:r>
      <w:r w:rsidR="00CA1A66" w:rsidRPr="00E07FDB">
        <w:rPr>
          <w:b/>
          <w:bCs/>
          <w:color w:val="000000"/>
          <w:sz w:val="21"/>
          <w:szCs w:val="21"/>
        </w:rPr>
        <w:t xml:space="preserve">site type, IDs of samples containing the </w:t>
      </w:r>
      <w:r w:rsidR="006A3E47" w:rsidRPr="00E07FDB">
        <w:rPr>
          <w:b/>
          <w:bCs/>
          <w:color w:val="000000"/>
          <w:sz w:val="21"/>
          <w:szCs w:val="21"/>
        </w:rPr>
        <w:t>placement</w:t>
      </w:r>
      <w:r w:rsidR="00CA1A66" w:rsidRPr="00E07FDB">
        <w:rPr>
          <w:b/>
          <w:bCs/>
          <w:color w:val="000000"/>
          <w:sz w:val="21"/>
          <w:szCs w:val="21"/>
        </w:rPr>
        <w:t xml:space="preserve">, whether in centromere, whether in telomere, intersecting genes, </w:t>
      </w:r>
      <w:r w:rsidR="003D7168" w:rsidRPr="00E07FDB">
        <w:rPr>
          <w:b/>
          <w:bCs/>
          <w:color w:val="000000"/>
          <w:sz w:val="21"/>
          <w:szCs w:val="21"/>
        </w:rPr>
        <w:t>gene type</w:t>
      </w:r>
      <w:r w:rsidR="00E37FAA" w:rsidRPr="00E07FDB">
        <w:rPr>
          <w:b/>
          <w:bCs/>
          <w:color w:val="000000"/>
          <w:sz w:val="21"/>
          <w:szCs w:val="21"/>
        </w:rPr>
        <w:t>s,</w:t>
      </w:r>
      <w:r w:rsidR="003D7168" w:rsidRPr="00E07FDB">
        <w:rPr>
          <w:b/>
          <w:bCs/>
          <w:color w:val="000000"/>
          <w:sz w:val="21"/>
          <w:szCs w:val="21"/>
        </w:rPr>
        <w:t xml:space="preserve"> and </w:t>
      </w:r>
      <w:r w:rsidR="00CA1A66" w:rsidRPr="00E07FDB">
        <w:rPr>
          <w:b/>
          <w:bCs/>
          <w:color w:val="000000"/>
          <w:sz w:val="21"/>
          <w:szCs w:val="21"/>
        </w:rPr>
        <w:t>repeat types</w:t>
      </w:r>
      <w:r w:rsidR="007D5ED8" w:rsidRPr="00E07FDB">
        <w:rPr>
          <w:b/>
          <w:bCs/>
          <w:color w:val="000000"/>
          <w:sz w:val="21"/>
          <w:szCs w:val="21"/>
        </w:rPr>
        <w:t xml:space="preserve"> of insertion regions</w:t>
      </w:r>
    </w:p>
    <w:p w14:paraId="5114EB4A" w14:textId="3CE77327" w:rsidR="00196336" w:rsidRPr="004F6A1E" w:rsidRDefault="00196336" w:rsidP="004F6A1E">
      <w:pPr>
        <w:spacing w:line="360" w:lineRule="auto"/>
        <w:jc w:val="both"/>
        <w:rPr>
          <w:b/>
          <w:bCs/>
          <w:color w:val="000000"/>
          <w:sz w:val="21"/>
          <w:szCs w:val="21"/>
        </w:rPr>
      </w:pPr>
    </w:p>
    <w:p w14:paraId="163977F6" w14:textId="64087BCD" w:rsidR="00E7575A" w:rsidRPr="004F6A1E" w:rsidRDefault="00E7575A" w:rsidP="004F6A1E">
      <w:pPr>
        <w:spacing w:line="360" w:lineRule="auto"/>
        <w:jc w:val="both"/>
        <w:rPr>
          <w:b/>
          <w:bCs/>
          <w:color w:val="000000"/>
          <w:sz w:val="21"/>
          <w:szCs w:val="21"/>
        </w:rPr>
      </w:pPr>
    </w:p>
    <w:sectPr w:rsidR="00E7575A" w:rsidRPr="004F6A1E" w:rsidSect="00702B3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5A5762" w14:textId="77777777" w:rsidR="006F24F5" w:rsidRDefault="006F24F5" w:rsidP="00202750">
      <w:r>
        <w:separator/>
      </w:r>
    </w:p>
  </w:endnote>
  <w:endnote w:type="continuationSeparator" w:id="0">
    <w:p w14:paraId="069E2BBF" w14:textId="77777777" w:rsidR="006F24F5" w:rsidRDefault="006F24F5" w:rsidP="002027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77941C" w14:textId="77777777" w:rsidR="006F24F5" w:rsidRDefault="006F24F5" w:rsidP="00202750">
      <w:r>
        <w:separator/>
      </w:r>
    </w:p>
  </w:footnote>
  <w:footnote w:type="continuationSeparator" w:id="0">
    <w:p w14:paraId="3A2ED9D3" w14:textId="77777777" w:rsidR="006F24F5" w:rsidRDefault="006F24F5" w:rsidP="002027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ECD"/>
    <w:rsid w:val="0000401E"/>
    <w:rsid w:val="00004D84"/>
    <w:rsid w:val="000076DA"/>
    <w:rsid w:val="00012EAA"/>
    <w:rsid w:val="00015CA4"/>
    <w:rsid w:val="000178C0"/>
    <w:rsid w:val="000226A0"/>
    <w:rsid w:val="000276ED"/>
    <w:rsid w:val="00040538"/>
    <w:rsid w:val="0004086F"/>
    <w:rsid w:val="000450B1"/>
    <w:rsid w:val="00052D6A"/>
    <w:rsid w:val="00054773"/>
    <w:rsid w:val="00062B20"/>
    <w:rsid w:val="0007426E"/>
    <w:rsid w:val="00083127"/>
    <w:rsid w:val="00087268"/>
    <w:rsid w:val="000957F5"/>
    <w:rsid w:val="00095ED9"/>
    <w:rsid w:val="000A13AD"/>
    <w:rsid w:val="000A19CD"/>
    <w:rsid w:val="000B0958"/>
    <w:rsid w:val="000C5850"/>
    <w:rsid w:val="000D17C0"/>
    <w:rsid w:val="000E383B"/>
    <w:rsid w:val="000E488E"/>
    <w:rsid w:val="000F0A15"/>
    <w:rsid w:val="000F1244"/>
    <w:rsid w:val="000F6732"/>
    <w:rsid w:val="000F6EE9"/>
    <w:rsid w:val="00105936"/>
    <w:rsid w:val="001059E3"/>
    <w:rsid w:val="00112147"/>
    <w:rsid w:val="00114867"/>
    <w:rsid w:val="001163AB"/>
    <w:rsid w:val="00117E65"/>
    <w:rsid w:val="00125B91"/>
    <w:rsid w:val="00126FAC"/>
    <w:rsid w:val="00135FC2"/>
    <w:rsid w:val="001367BA"/>
    <w:rsid w:val="001505B6"/>
    <w:rsid w:val="00154004"/>
    <w:rsid w:val="001707EE"/>
    <w:rsid w:val="00174D1C"/>
    <w:rsid w:val="00177E0C"/>
    <w:rsid w:val="00180B59"/>
    <w:rsid w:val="001815AB"/>
    <w:rsid w:val="00184277"/>
    <w:rsid w:val="00186F29"/>
    <w:rsid w:val="00196336"/>
    <w:rsid w:val="001976BA"/>
    <w:rsid w:val="001A3B35"/>
    <w:rsid w:val="001A7BFC"/>
    <w:rsid w:val="001B176A"/>
    <w:rsid w:val="001B3A73"/>
    <w:rsid w:val="001B5D08"/>
    <w:rsid w:val="001C54BE"/>
    <w:rsid w:val="001C5EC8"/>
    <w:rsid w:val="001C70C5"/>
    <w:rsid w:val="001D207C"/>
    <w:rsid w:val="001D3A68"/>
    <w:rsid w:val="001F2431"/>
    <w:rsid w:val="001F47A0"/>
    <w:rsid w:val="001F50AF"/>
    <w:rsid w:val="001F6505"/>
    <w:rsid w:val="00202750"/>
    <w:rsid w:val="0020341C"/>
    <w:rsid w:val="0020567B"/>
    <w:rsid w:val="00207874"/>
    <w:rsid w:val="00207CC9"/>
    <w:rsid w:val="00207F16"/>
    <w:rsid w:val="00214A31"/>
    <w:rsid w:val="00217A00"/>
    <w:rsid w:val="0022294B"/>
    <w:rsid w:val="002264D6"/>
    <w:rsid w:val="00236782"/>
    <w:rsid w:val="00237584"/>
    <w:rsid w:val="00240A40"/>
    <w:rsid w:val="002414D4"/>
    <w:rsid w:val="00246E38"/>
    <w:rsid w:val="00251092"/>
    <w:rsid w:val="00256C4D"/>
    <w:rsid w:val="0027495F"/>
    <w:rsid w:val="00280B9F"/>
    <w:rsid w:val="00281277"/>
    <w:rsid w:val="00291E77"/>
    <w:rsid w:val="00294F51"/>
    <w:rsid w:val="002978E9"/>
    <w:rsid w:val="002A1451"/>
    <w:rsid w:val="002A227D"/>
    <w:rsid w:val="002A64F4"/>
    <w:rsid w:val="002B0844"/>
    <w:rsid w:val="002C15F1"/>
    <w:rsid w:val="002C4CC3"/>
    <w:rsid w:val="002C638A"/>
    <w:rsid w:val="002C7DD6"/>
    <w:rsid w:val="002C7F35"/>
    <w:rsid w:val="002D3D15"/>
    <w:rsid w:val="002E29D9"/>
    <w:rsid w:val="002E39D3"/>
    <w:rsid w:val="002E784F"/>
    <w:rsid w:val="002F070D"/>
    <w:rsid w:val="002F20C2"/>
    <w:rsid w:val="002F77D4"/>
    <w:rsid w:val="00320C83"/>
    <w:rsid w:val="00323C28"/>
    <w:rsid w:val="003353DA"/>
    <w:rsid w:val="00335FD5"/>
    <w:rsid w:val="003364CD"/>
    <w:rsid w:val="00350065"/>
    <w:rsid w:val="00353747"/>
    <w:rsid w:val="00354C49"/>
    <w:rsid w:val="00361C0C"/>
    <w:rsid w:val="00365E00"/>
    <w:rsid w:val="003708C2"/>
    <w:rsid w:val="0037482D"/>
    <w:rsid w:val="003828C7"/>
    <w:rsid w:val="00390CFC"/>
    <w:rsid w:val="003A59B5"/>
    <w:rsid w:val="003A62C3"/>
    <w:rsid w:val="003B05E6"/>
    <w:rsid w:val="003C4395"/>
    <w:rsid w:val="003C4943"/>
    <w:rsid w:val="003C694C"/>
    <w:rsid w:val="003C7D30"/>
    <w:rsid w:val="003D7168"/>
    <w:rsid w:val="003E2ED9"/>
    <w:rsid w:val="0040103B"/>
    <w:rsid w:val="00401170"/>
    <w:rsid w:val="00415FB8"/>
    <w:rsid w:val="004226F8"/>
    <w:rsid w:val="00424045"/>
    <w:rsid w:val="00424221"/>
    <w:rsid w:val="004347C1"/>
    <w:rsid w:val="004354C5"/>
    <w:rsid w:val="00443818"/>
    <w:rsid w:val="00444DF2"/>
    <w:rsid w:val="00455CBE"/>
    <w:rsid w:val="00457878"/>
    <w:rsid w:val="00460D5F"/>
    <w:rsid w:val="00481222"/>
    <w:rsid w:val="00481A85"/>
    <w:rsid w:val="00484843"/>
    <w:rsid w:val="00493EBA"/>
    <w:rsid w:val="00494F22"/>
    <w:rsid w:val="0049633D"/>
    <w:rsid w:val="004B635C"/>
    <w:rsid w:val="004C1009"/>
    <w:rsid w:val="004C2E27"/>
    <w:rsid w:val="004C46B9"/>
    <w:rsid w:val="004C78B4"/>
    <w:rsid w:val="004F1663"/>
    <w:rsid w:val="004F3272"/>
    <w:rsid w:val="004F6A1E"/>
    <w:rsid w:val="004F7951"/>
    <w:rsid w:val="00507F46"/>
    <w:rsid w:val="00512B4E"/>
    <w:rsid w:val="00514020"/>
    <w:rsid w:val="00525D0C"/>
    <w:rsid w:val="00531557"/>
    <w:rsid w:val="005328EF"/>
    <w:rsid w:val="00536E93"/>
    <w:rsid w:val="0054456A"/>
    <w:rsid w:val="00546F34"/>
    <w:rsid w:val="0055268F"/>
    <w:rsid w:val="00561866"/>
    <w:rsid w:val="00571F57"/>
    <w:rsid w:val="00576884"/>
    <w:rsid w:val="0058367B"/>
    <w:rsid w:val="0058481E"/>
    <w:rsid w:val="005861F4"/>
    <w:rsid w:val="00590CE2"/>
    <w:rsid w:val="005A1D05"/>
    <w:rsid w:val="005A5A50"/>
    <w:rsid w:val="005A6A5F"/>
    <w:rsid w:val="005B2B48"/>
    <w:rsid w:val="005B42F1"/>
    <w:rsid w:val="005C42F3"/>
    <w:rsid w:val="005C73B1"/>
    <w:rsid w:val="005F6EFE"/>
    <w:rsid w:val="0060422B"/>
    <w:rsid w:val="00604AB0"/>
    <w:rsid w:val="00605C3D"/>
    <w:rsid w:val="0062420D"/>
    <w:rsid w:val="00625F86"/>
    <w:rsid w:val="00625FBD"/>
    <w:rsid w:val="00634691"/>
    <w:rsid w:val="00634BC1"/>
    <w:rsid w:val="00636126"/>
    <w:rsid w:val="00641521"/>
    <w:rsid w:val="006424AA"/>
    <w:rsid w:val="0064321B"/>
    <w:rsid w:val="00655D40"/>
    <w:rsid w:val="00657A80"/>
    <w:rsid w:val="0066382C"/>
    <w:rsid w:val="006641D9"/>
    <w:rsid w:val="00667EBE"/>
    <w:rsid w:val="0067007E"/>
    <w:rsid w:val="0067241E"/>
    <w:rsid w:val="006824BC"/>
    <w:rsid w:val="006826E3"/>
    <w:rsid w:val="00683976"/>
    <w:rsid w:val="006956DA"/>
    <w:rsid w:val="00697654"/>
    <w:rsid w:val="006A3E47"/>
    <w:rsid w:val="006C1B22"/>
    <w:rsid w:val="006C5B0B"/>
    <w:rsid w:val="006D523A"/>
    <w:rsid w:val="006E001A"/>
    <w:rsid w:val="006E3611"/>
    <w:rsid w:val="006E6D0E"/>
    <w:rsid w:val="006E7F29"/>
    <w:rsid w:val="006F0519"/>
    <w:rsid w:val="006F24F5"/>
    <w:rsid w:val="006F564C"/>
    <w:rsid w:val="006F685A"/>
    <w:rsid w:val="00702B3A"/>
    <w:rsid w:val="00706D24"/>
    <w:rsid w:val="007122FF"/>
    <w:rsid w:val="00715BFE"/>
    <w:rsid w:val="00716B3B"/>
    <w:rsid w:val="007204EA"/>
    <w:rsid w:val="00722D73"/>
    <w:rsid w:val="007230D0"/>
    <w:rsid w:val="00735BE4"/>
    <w:rsid w:val="007413F9"/>
    <w:rsid w:val="0074148B"/>
    <w:rsid w:val="00742DD4"/>
    <w:rsid w:val="00751715"/>
    <w:rsid w:val="00752230"/>
    <w:rsid w:val="007545D1"/>
    <w:rsid w:val="007562F1"/>
    <w:rsid w:val="00763B69"/>
    <w:rsid w:val="00770A8E"/>
    <w:rsid w:val="00773431"/>
    <w:rsid w:val="00776B7C"/>
    <w:rsid w:val="0077724E"/>
    <w:rsid w:val="00794A02"/>
    <w:rsid w:val="00796F86"/>
    <w:rsid w:val="007A0096"/>
    <w:rsid w:val="007A55F5"/>
    <w:rsid w:val="007B2BA6"/>
    <w:rsid w:val="007B398B"/>
    <w:rsid w:val="007D4F5A"/>
    <w:rsid w:val="007D5ED8"/>
    <w:rsid w:val="007D7689"/>
    <w:rsid w:val="007E06BA"/>
    <w:rsid w:val="007E4457"/>
    <w:rsid w:val="007E77C7"/>
    <w:rsid w:val="007F013F"/>
    <w:rsid w:val="007F0688"/>
    <w:rsid w:val="007F47F2"/>
    <w:rsid w:val="007F7D13"/>
    <w:rsid w:val="00805413"/>
    <w:rsid w:val="00815F6F"/>
    <w:rsid w:val="00816E75"/>
    <w:rsid w:val="00822311"/>
    <w:rsid w:val="00825E2B"/>
    <w:rsid w:val="00842559"/>
    <w:rsid w:val="00842F4D"/>
    <w:rsid w:val="00843D24"/>
    <w:rsid w:val="00845185"/>
    <w:rsid w:val="00851740"/>
    <w:rsid w:val="0086387B"/>
    <w:rsid w:val="00865400"/>
    <w:rsid w:val="0086729A"/>
    <w:rsid w:val="008710E7"/>
    <w:rsid w:val="00875FBF"/>
    <w:rsid w:val="00876F91"/>
    <w:rsid w:val="008805C7"/>
    <w:rsid w:val="008811AB"/>
    <w:rsid w:val="008901CE"/>
    <w:rsid w:val="00890B8E"/>
    <w:rsid w:val="00896309"/>
    <w:rsid w:val="008A2CEB"/>
    <w:rsid w:val="008B43F0"/>
    <w:rsid w:val="008B4E19"/>
    <w:rsid w:val="008C599E"/>
    <w:rsid w:val="008D258F"/>
    <w:rsid w:val="008D37FA"/>
    <w:rsid w:val="008E0AA8"/>
    <w:rsid w:val="008E2A21"/>
    <w:rsid w:val="008F06FD"/>
    <w:rsid w:val="008F4876"/>
    <w:rsid w:val="008F5097"/>
    <w:rsid w:val="00903445"/>
    <w:rsid w:val="00910C26"/>
    <w:rsid w:val="00911EFC"/>
    <w:rsid w:val="009177E5"/>
    <w:rsid w:val="0092092F"/>
    <w:rsid w:val="0092102F"/>
    <w:rsid w:val="00934914"/>
    <w:rsid w:val="00935604"/>
    <w:rsid w:val="00940B8B"/>
    <w:rsid w:val="00946438"/>
    <w:rsid w:val="00947CE1"/>
    <w:rsid w:val="009522EB"/>
    <w:rsid w:val="00953ECD"/>
    <w:rsid w:val="00964C8D"/>
    <w:rsid w:val="009676E4"/>
    <w:rsid w:val="0097146D"/>
    <w:rsid w:val="0098631D"/>
    <w:rsid w:val="009865F6"/>
    <w:rsid w:val="009916DE"/>
    <w:rsid w:val="00991D8C"/>
    <w:rsid w:val="00992212"/>
    <w:rsid w:val="009A4253"/>
    <w:rsid w:val="009A6768"/>
    <w:rsid w:val="009C102B"/>
    <w:rsid w:val="009C34E9"/>
    <w:rsid w:val="009C5698"/>
    <w:rsid w:val="009C6B6E"/>
    <w:rsid w:val="009C76EB"/>
    <w:rsid w:val="009D1A83"/>
    <w:rsid w:val="009D55C5"/>
    <w:rsid w:val="009E03FC"/>
    <w:rsid w:val="009E45DD"/>
    <w:rsid w:val="009E7DD0"/>
    <w:rsid w:val="009F2189"/>
    <w:rsid w:val="00A05779"/>
    <w:rsid w:val="00A0768F"/>
    <w:rsid w:val="00A11963"/>
    <w:rsid w:val="00A244AE"/>
    <w:rsid w:val="00A26896"/>
    <w:rsid w:val="00A26BBB"/>
    <w:rsid w:val="00A301FA"/>
    <w:rsid w:val="00A36962"/>
    <w:rsid w:val="00A369D4"/>
    <w:rsid w:val="00A36D21"/>
    <w:rsid w:val="00A425D2"/>
    <w:rsid w:val="00A42AB5"/>
    <w:rsid w:val="00A473C2"/>
    <w:rsid w:val="00A47C82"/>
    <w:rsid w:val="00A520BE"/>
    <w:rsid w:val="00A55EFE"/>
    <w:rsid w:val="00A576B3"/>
    <w:rsid w:val="00A646AE"/>
    <w:rsid w:val="00A64C5D"/>
    <w:rsid w:val="00A65D96"/>
    <w:rsid w:val="00A717E2"/>
    <w:rsid w:val="00A754BE"/>
    <w:rsid w:val="00A8181A"/>
    <w:rsid w:val="00A91417"/>
    <w:rsid w:val="00A938C9"/>
    <w:rsid w:val="00AA7225"/>
    <w:rsid w:val="00AB00AF"/>
    <w:rsid w:val="00AB4D9D"/>
    <w:rsid w:val="00AC40CB"/>
    <w:rsid w:val="00AC58DA"/>
    <w:rsid w:val="00AE1C6D"/>
    <w:rsid w:val="00AE1F91"/>
    <w:rsid w:val="00AE3A9C"/>
    <w:rsid w:val="00AE441F"/>
    <w:rsid w:val="00AE5EA2"/>
    <w:rsid w:val="00AE6B3D"/>
    <w:rsid w:val="00B0289B"/>
    <w:rsid w:val="00B038BA"/>
    <w:rsid w:val="00B04F12"/>
    <w:rsid w:val="00B06EA9"/>
    <w:rsid w:val="00B10897"/>
    <w:rsid w:val="00B11030"/>
    <w:rsid w:val="00B1220B"/>
    <w:rsid w:val="00B13F54"/>
    <w:rsid w:val="00B175A8"/>
    <w:rsid w:val="00B17635"/>
    <w:rsid w:val="00B21D6C"/>
    <w:rsid w:val="00B254FF"/>
    <w:rsid w:val="00B31BA1"/>
    <w:rsid w:val="00B4127B"/>
    <w:rsid w:val="00B52437"/>
    <w:rsid w:val="00B52C17"/>
    <w:rsid w:val="00B52C7D"/>
    <w:rsid w:val="00B65B72"/>
    <w:rsid w:val="00B7059C"/>
    <w:rsid w:val="00B84368"/>
    <w:rsid w:val="00B86C27"/>
    <w:rsid w:val="00B901B1"/>
    <w:rsid w:val="00BA7B80"/>
    <w:rsid w:val="00BB38C8"/>
    <w:rsid w:val="00BB4A86"/>
    <w:rsid w:val="00BB546E"/>
    <w:rsid w:val="00BB72A0"/>
    <w:rsid w:val="00BC45D8"/>
    <w:rsid w:val="00BC72AA"/>
    <w:rsid w:val="00BC77FD"/>
    <w:rsid w:val="00BD0563"/>
    <w:rsid w:val="00BD4C6D"/>
    <w:rsid w:val="00BD4CD9"/>
    <w:rsid w:val="00BE2EAD"/>
    <w:rsid w:val="00BF0168"/>
    <w:rsid w:val="00BF074C"/>
    <w:rsid w:val="00BF148B"/>
    <w:rsid w:val="00BF1F25"/>
    <w:rsid w:val="00BF67CF"/>
    <w:rsid w:val="00C03EDE"/>
    <w:rsid w:val="00C14143"/>
    <w:rsid w:val="00C17EC7"/>
    <w:rsid w:val="00C2175F"/>
    <w:rsid w:val="00C21EE0"/>
    <w:rsid w:val="00C24347"/>
    <w:rsid w:val="00C24AAF"/>
    <w:rsid w:val="00C44AE4"/>
    <w:rsid w:val="00C5060D"/>
    <w:rsid w:val="00C52B3D"/>
    <w:rsid w:val="00C608A8"/>
    <w:rsid w:val="00C707B6"/>
    <w:rsid w:val="00C86F4A"/>
    <w:rsid w:val="00C87B2E"/>
    <w:rsid w:val="00C97B89"/>
    <w:rsid w:val="00CA0632"/>
    <w:rsid w:val="00CA1A66"/>
    <w:rsid w:val="00CA3C26"/>
    <w:rsid w:val="00CB1B1B"/>
    <w:rsid w:val="00CB68F1"/>
    <w:rsid w:val="00CC146F"/>
    <w:rsid w:val="00CC4402"/>
    <w:rsid w:val="00CC4FD3"/>
    <w:rsid w:val="00CC5858"/>
    <w:rsid w:val="00CD0049"/>
    <w:rsid w:val="00CD218C"/>
    <w:rsid w:val="00CD442E"/>
    <w:rsid w:val="00CF11DC"/>
    <w:rsid w:val="00D00C68"/>
    <w:rsid w:val="00D10A7D"/>
    <w:rsid w:val="00D110A6"/>
    <w:rsid w:val="00D1185C"/>
    <w:rsid w:val="00D351CA"/>
    <w:rsid w:val="00D43C90"/>
    <w:rsid w:val="00D44EB7"/>
    <w:rsid w:val="00D643EB"/>
    <w:rsid w:val="00D67EFA"/>
    <w:rsid w:val="00D7077E"/>
    <w:rsid w:val="00D7519F"/>
    <w:rsid w:val="00D81E6B"/>
    <w:rsid w:val="00D84B7D"/>
    <w:rsid w:val="00D96FC7"/>
    <w:rsid w:val="00DA2413"/>
    <w:rsid w:val="00DB0B5A"/>
    <w:rsid w:val="00DB3C91"/>
    <w:rsid w:val="00DB53A8"/>
    <w:rsid w:val="00DC092E"/>
    <w:rsid w:val="00DC3634"/>
    <w:rsid w:val="00DD28F5"/>
    <w:rsid w:val="00DD61EF"/>
    <w:rsid w:val="00DE18EA"/>
    <w:rsid w:val="00DE7D38"/>
    <w:rsid w:val="00DF0E7F"/>
    <w:rsid w:val="00DF3C7A"/>
    <w:rsid w:val="00E00414"/>
    <w:rsid w:val="00E07FDB"/>
    <w:rsid w:val="00E168E8"/>
    <w:rsid w:val="00E1769E"/>
    <w:rsid w:val="00E24720"/>
    <w:rsid w:val="00E36F22"/>
    <w:rsid w:val="00E37FAA"/>
    <w:rsid w:val="00E55754"/>
    <w:rsid w:val="00E55C63"/>
    <w:rsid w:val="00E63422"/>
    <w:rsid w:val="00E637E3"/>
    <w:rsid w:val="00E7575A"/>
    <w:rsid w:val="00E8598E"/>
    <w:rsid w:val="00E86358"/>
    <w:rsid w:val="00E90B59"/>
    <w:rsid w:val="00EA68FF"/>
    <w:rsid w:val="00EB5FED"/>
    <w:rsid w:val="00EC53AD"/>
    <w:rsid w:val="00ED1976"/>
    <w:rsid w:val="00ED3BC6"/>
    <w:rsid w:val="00EE3312"/>
    <w:rsid w:val="00F10226"/>
    <w:rsid w:val="00F10C38"/>
    <w:rsid w:val="00F15259"/>
    <w:rsid w:val="00F155D3"/>
    <w:rsid w:val="00F16B94"/>
    <w:rsid w:val="00F17E53"/>
    <w:rsid w:val="00F26548"/>
    <w:rsid w:val="00F3016C"/>
    <w:rsid w:val="00F43799"/>
    <w:rsid w:val="00F4519E"/>
    <w:rsid w:val="00F5534A"/>
    <w:rsid w:val="00F61CB2"/>
    <w:rsid w:val="00F67529"/>
    <w:rsid w:val="00F84AC3"/>
    <w:rsid w:val="00F90217"/>
    <w:rsid w:val="00F954F3"/>
    <w:rsid w:val="00F96242"/>
    <w:rsid w:val="00FA117D"/>
    <w:rsid w:val="00FA25A2"/>
    <w:rsid w:val="00FA5617"/>
    <w:rsid w:val="00FB2205"/>
    <w:rsid w:val="00FC200F"/>
    <w:rsid w:val="00FC3923"/>
    <w:rsid w:val="00FC547D"/>
    <w:rsid w:val="00FD4293"/>
    <w:rsid w:val="00FE76B5"/>
    <w:rsid w:val="00FF3EA4"/>
    <w:rsid w:val="00FF4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2F6301"/>
  <w15:chartTrackingRefBased/>
  <w15:docId w15:val="{AEFB0DB9-298C-1842-9607-7661C1B4F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22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24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B084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57878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FD4293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20275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275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0275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2750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16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5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17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041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9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118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93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25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19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873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38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422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09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605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10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9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8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3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53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46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99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727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013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3</Pages>
  <Words>686</Words>
  <Characters>391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hui Li</dc:creator>
  <cp:keywords/>
  <dc:description/>
  <cp:lastModifiedBy>Qiuhui Li</cp:lastModifiedBy>
  <cp:revision>32</cp:revision>
  <dcterms:created xsi:type="dcterms:W3CDTF">2022-04-17T10:42:00Z</dcterms:created>
  <dcterms:modified xsi:type="dcterms:W3CDTF">2022-05-06T08:49:00Z</dcterms:modified>
</cp:coreProperties>
</file>